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49C3FA" w14:textId="77777777" w:rsidR="007E4F0E" w:rsidRPr="004D4AE5" w:rsidRDefault="00223B2B">
      <w:pPr>
        <w:rPr>
          <w:rFonts w:ascii="Times New Roman" w:hAnsi="Times New Roman" w:cs="Times New Roman"/>
        </w:rPr>
      </w:pPr>
      <w:r w:rsidRPr="00F76267">
        <w:rPr>
          <w:rFonts w:ascii="Times New Roman" w:hAnsi="Times New Roman" w:cs="Times New Roman"/>
        </w:rPr>
        <w:t>Supplementary Table 1.</w:t>
      </w:r>
      <w:r w:rsidR="004D4AE5">
        <w:rPr>
          <w:rFonts w:ascii="Times New Roman" w:hAnsi="Times New Roman" w:cs="Times New Roman"/>
        </w:rPr>
        <w:t xml:space="preserve"> Moderation k</w:t>
      </w:r>
      <w:r w:rsidR="004D4AE5" w:rsidRPr="004D4AE5">
        <w:rPr>
          <w:rFonts w:ascii="Times New Roman" w:hAnsi="Times New Roman" w:cs="Times New Roman"/>
          <w:vertAlign w:val="subscript"/>
        </w:rPr>
        <w:t>w</w:t>
      </w:r>
      <w:r w:rsidR="004D4AE5">
        <w:rPr>
          <w:rFonts w:ascii="Times New Roman" w:hAnsi="Times New Roman" w:cs="Times New Roman"/>
          <w:vertAlign w:val="subscript"/>
        </w:rPr>
        <w:t xml:space="preserve"> </w:t>
      </w:r>
      <w:r w:rsidR="004D4AE5">
        <w:rPr>
          <w:rFonts w:ascii="Times New Roman" w:hAnsi="Times New Roman" w:cs="Times New Roman"/>
        </w:rPr>
        <w:t xml:space="preserve">Regions of Interest </w:t>
      </w:r>
    </w:p>
    <w:tbl>
      <w:tblPr>
        <w:tblStyle w:val="TableGrid1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270"/>
        <w:gridCol w:w="1620"/>
        <w:gridCol w:w="1620"/>
        <w:gridCol w:w="1530"/>
        <w:gridCol w:w="1530"/>
        <w:gridCol w:w="270"/>
      </w:tblGrid>
      <w:tr w:rsidR="00223B2B" w:rsidRPr="00F76267" w14:paraId="2A6544A1" w14:textId="77777777" w:rsidTr="00CA49C8">
        <w:trPr>
          <w:trHeight w:val="576"/>
        </w:trPr>
        <w:tc>
          <w:tcPr>
            <w:tcW w:w="972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01BBF" w14:textId="77777777" w:rsidR="00223B2B" w:rsidRPr="00F76267" w:rsidRDefault="00223B2B" w:rsidP="00CA49C8">
            <w:pPr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  <w:b/>
              </w:rPr>
              <w:t>Moderator: Frontal k</w:t>
            </w:r>
            <w:r w:rsidRPr="00893792">
              <w:rPr>
                <w:rFonts w:ascii="Times New Roman" w:hAnsi="Times New Roman" w:cs="Times New Roman"/>
                <w:b/>
                <w:vertAlign w:val="subscript"/>
              </w:rPr>
              <w:t>w</w:t>
            </w:r>
            <w:r w:rsidRPr="00F76267">
              <w:rPr>
                <w:rFonts w:ascii="Times New Roman" w:hAnsi="Times New Roman" w:cs="Times New Roman"/>
                <w:b/>
              </w:rPr>
              <w:t xml:space="preserve">  (n = 62)</w:t>
            </w:r>
          </w:p>
        </w:tc>
      </w:tr>
      <w:tr w:rsidR="00223B2B" w:rsidRPr="00F76267" w14:paraId="01DD898D" w14:textId="77777777" w:rsidTr="00CA49C8">
        <w:trPr>
          <w:trHeight w:val="346"/>
        </w:trPr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0A06B0F4" w14:textId="77777777" w:rsidR="00223B2B" w:rsidRPr="00F76267" w:rsidRDefault="00223B2B" w:rsidP="00CA49C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14:paraId="3DBF39A9" w14:textId="77777777" w:rsidR="00223B2B" w:rsidRPr="00F76267" w:rsidRDefault="00223B2B" w:rsidP="00CA49C8">
            <w:pPr>
              <w:tabs>
                <w:tab w:val="decimal" w:pos="16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3EAFF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B3A56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9DF44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95% CI</w:t>
            </w:r>
          </w:p>
          <w:p w14:paraId="44A70E5E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[LL, UL]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EFDBF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B95ACF" w14:textId="77777777" w:rsidR="00223B2B" w:rsidRPr="00F76267" w:rsidRDefault="00223B2B" w:rsidP="00CA49C8">
            <w:pPr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7D95E434" w14:textId="77777777" w:rsidTr="00CA49C8">
        <w:trPr>
          <w:trHeight w:val="517"/>
        </w:trPr>
        <w:tc>
          <w:tcPr>
            <w:tcW w:w="2880" w:type="dxa"/>
          </w:tcPr>
          <w:p w14:paraId="2AF28B3D" w14:textId="77777777" w:rsidR="00223B2B" w:rsidRPr="00F76267" w:rsidRDefault="00223B2B" w:rsidP="00CA49C8">
            <w:pPr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70" w:type="dxa"/>
            <w:vAlign w:val="bottom"/>
          </w:tcPr>
          <w:p w14:paraId="35D472AA" w14:textId="77777777" w:rsidR="00223B2B" w:rsidRPr="00F76267" w:rsidRDefault="00223B2B" w:rsidP="00CA49C8">
            <w:pPr>
              <w:tabs>
                <w:tab w:val="decimal" w:pos="16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23FA386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-.001</w:t>
            </w:r>
          </w:p>
        </w:tc>
        <w:tc>
          <w:tcPr>
            <w:tcW w:w="1620" w:type="dxa"/>
          </w:tcPr>
          <w:p w14:paraId="4E711542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1530" w:type="dxa"/>
          </w:tcPr>
          <w:p w14:paraId="63496D0D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[-.040, .037]</w:t>
            </w:r>
          </w:p>
        </w:tc>
        <w:tc>
          <w:tcPr>
            <w:tcW w:w="1530" w:type="dxa"/>
          </w:tcPr>
          <w:p w14:paraId="12E97107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945</w:t>
            </w:r>
          </w:p>
        </w:tc>
        <w:tc>
          <w:tcPr>
            <w:tcW w:w="270" w:type="dxa"/>
            <w:vAlign w:val="bottom"/>
          </w:tcPr>
          <w:p w14:paraId="20A1E333" w14:textId="77777777" w:rsidR="00223B2B" w:rsidRPr="00F76267" w:rsidRDefault="00223B2B" w:rsidP="00CA49C8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1870D7E7" w14:textId="77777777" w:rsidTr="00CA49C8">
        <w:trPr>
          <w:trHeight w:val="517"/>
        </w:trPr>
        <w:tc>
          <w:tcPr>
            <w:tcW w:w="2880" w:type="dxa"/>
          </w:tcPr>
          <w:p w14:paraId="7A60A66F" w14:textId="77777777" w:rsidR="00223B2B" w:rsidRPr="00F76267" w:rsidRDefault="00223B2B" w:rsidP="00CA49C8">
            <w:pPr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70" w:type="dxa"/>
            <w:vAlign w:val="bottom"/>
          </w:tcPr>
          <w:p w14:paraId="68DDE0CA" w14:textId="77777777" w:rsidR="00223B2B" w:rsidRPr="00F76267" w:rsidRDefault="00223B2B" w:rsidP="00CA49C8">
            <w:pPr>
              <w:tabs>
                <w:tab w:val="decimal" w:pos="16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230597F3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332</w:t>
            </w:r>
          </w:p>
        </w:tc>
        <w:tc>
          <w:tcPr>
            <w:tcW w:w="1620" w:type="dxa"/>
          </w:tcPr>
          <w:p w14:paraId="28A314B4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220</w:t>
            </w:r>
          </w:p>
        </w:tc>
        <w:tc>
          <w:tcPr>
            <w:tcW w:w="1530" w:type="dxa"/>
          </w:tcPr>
          <w:p w14:paraId="135E058D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[-.110, .773]</w:t>
            </w:r>
          </w:p>
        </w:tc>
        <w:tc>
          <w:tcPr>
            <w:tcW w:w="1530" w:type="dxa"/>
          </w:tcPr>
          <w:p w14:paraId="1907A2A1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138</w:t>
            </w:r>
          </w:p>
        </w:tc>
        <w:tc>
          <w:tcPr>
            <w:tcW w:w="270" w:type="dxa"/>
            <w:vAlign w:val="bottom"/>
          </w:tcPr>
          <w:p w14:paraId="54F6BB00" w14:textId="77777777" w:rsidR="00223B2B" w:rsidRPr="00F76267" w:rsidRDefault="00223B2B" w:rsidP="00CA49C8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79BEC085" w14:textId="77777777" w:rsidTr="00CA49C8">
        <w:trPr>
          <w:trHeight w:val="458"/>
        </w:trPr>
        <w:tc>
          <w:tcPr>
            <w:tcW w:w="2880" w:type="dxa"/>
          </w:tcPr>
          <w:p w14:paraId="3C1777C9" w14:textId="77777777" w:rsidR="00223B2B" w:rsidRPr="00F76267" w:rsidRDefault="00223B2B" w:rsidP="00CA49C8">
            <w:pPr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70" w:type="dxa"/>
            <w:vAlign w:val="bottom"/>
          </w:tcPr>
          <w:p w14:paraId="6B5B1CB4" w14:textId="77777777" w:rsidR="00223B2B" w:rsidRPr="00F76267" w:rsidRDefault="00223B2B" w:rsidP="00CA49C8">
            <w:pPr>
              <w:tabs>
                <w:tab w:val="decimal" w:pos="165"/>
              </w:tabs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2169188F" w14:textId="77777777" w:rsidR="00223B2B" w:rsidRPr="00F76267" w:rsidRDefault="00223B2B" w:rsidP="00CA49C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-.002</w:t>
            </w:r>
          </w:p>
        </w:tc>
        <w:tc>
          <w:tcPr>
            <w:tcW w:w="1620" w:type="dxa"/>
          </w:tcPr>
          <w:p w14:paraId="57DFE078" w14:textId="77777777" w:rsidR="00223B2B" w:rsidRPr="00F76267" w:rsidRDefault="00223B2B" w:rsidP="00CA49C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1530" w:type="dxa"/>
          </w:tcPr>
          <w:p w14:paraId="42B3301D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[-.081, .077]</w:t>
            </w:r>
          </w:p>
        </w:tc>
        <w:tc>
          <w:tcPr>
            <w:tcW w:w="1530" w:type="dxa"/>
          </w:tcPr>
          <w:p w14:paraId="6F499E2D" w14:textId="77777777" w:rsidR="00223B2B" w:rsidRPr="00F76267" w:rsidRDefault="00223B2B" w:rsidP="00CA49C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964</w:t>
            </w:r>
          </w:p>
        </w:tc>
        <w:tc>
          <w:tcPr>
            <w:tcW w:w="270" w:type="dxa"/>
            <w:vAlign w:val="bottom"/>
          </w:tcPr>
          <w:p w14:paraId="764615C9" w14:textId="77777777" w:rsidR="00223B2B" w:rsidRPr="00F76267" w:rsidRDefault="00223B2B" w:rsidP="00CA49C8">
            <w:pPr>
              <w:tabs>
                <w:tab w:val="decimal" w:pos="435"/>
              </w:tabs>
              <w:spacing w:after="160"/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4C36B390" w14:textId="77777777" w:rsidTr="00CA49C8">
        <w:trPr>
          <w:trHeight w:val="517"/>
        </w:trPr>
        <w:tc>
          <w:tcPr>
            <w:tcW w:w="2880" w:type="dxa"/>
          </w:tcPr>
          <w:p w14:paraId="25EC9BF0" w14:textId="77777777" w:rsidR="00223B2B" w:rsidRPr="00F76267" w:rsidRDefault="00223B2B" w:rsidP="00CA49C8">
            <w:pPr>
              <w:spacing w:after="160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ROI size</w:t>
            </w:r>
          </w:p>
        </w:tc>
        <w:tc>
          <w:tcPr>
            <w:tcW w:w="270" w:type="dxa"/>
            <w:vAlign w:val="bottom"/>
          </w:tcPr>
          <w:p w14:paraId="01271624" w14:textId="77777777" w:rsidR="00223B2B" w:rsidRPr="00F76267" w:rsidRDefault="00223B2B" w:rsidP="00CA49C8">
            <w:pPr>
              <w:tabs>
                <w:tab w:val="decimal" w:pos="165"/>
              </w:tabs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53890F49" w14:textId="77777777" w:rsidR="00223B2B" w:rsidRPr="00F76267" w:rsidRDefault="00223B2B" w:rsidP="00CA49C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620" w:type="dxa"/>
          </w:tcPr>
          <w:p w14:paraId="4C1C43CE" w14:textId="77777777" w:rsidR="00223B2B" w:rsidRPr="00F76267" w:rsidRDefault="00223B2B" w:rsidP="00CA49C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530" w:type="dxa"/>
          </w:tcPr>
          <w:p w14:paraId="7362046F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[-.001, .001]</w:t>
            </w:r>
          </w:p>
        </w:tc>
        <w:tc>
          <w:tcPr>
            <w:tcW w:w="1530" w:type="dxa"/>
          </w:tcPr>
          <w:p w14:paraId="125104EC" w14:textId="77777777" w:rsidR="00223B2B" w:rsidRPr="00F76267" w:rsidRDefault="00223B2B" w:rsidP="00CA49C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744</w:t>
            </w:r>
          </w:p>
        </w:tc>
        <w:tc>
          <w:tcPr>
            <w:tcW w:w="270" w:type="dxa"/>
            <w:vAlign w:val="bottom"/>
          </w:tcPr>
          <w:p w14:paraId="4936891B" w14:textId="77777777" w:rsidR="00223B2B" w:rsidRPr="00F76267" w:rsidRDefault="00223B2B" w:rsidP="00CA49C8">
            <w:pPr>
              <w:tabs>
                <w:tab w:val="decimal" w:pos="435"/>
              </w:tabs>
              <w:spacing w:after="160"/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43E5992C" w14:textId="77777777" w:rsidTr="00CA49C8">
        <w:trPr>
          <w:trHeight w:val="517"/>
        </w:trPr>
        <w:tc>
          <w:tcPr>
            <w:tcW w:w="2880" w:type="dxa"/>
          </w:tcPr>
          <w:p w14:paraId="69938496" w14:textId="77777777" w:rsidR="00223B2B" w:rsidRPr="00F76267" w:rsidRDefault="00223B2B" w:rsidP="00CA49C8">
            <w:pPr>
              <w:spacing w:after="160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S100B</w:t>
            </w:r>
          </w:p>
        </w:tc>
        <w:tc>
          <w:tcPr>
            <w:tcW w:w="270" w:type="dxa"/>
            <w:vAlign w:val="center"/>
          </w:tcPr>
          <w:p w14:paraId="5B525033" w14:textId="77777777" w:rsidR="00223B2B" w:rsidRPr="00F76267" w:rsidRDefault="00223B2B" w:rsidP="00CA49C8">
            <w:pPr>
              <w:tabs>
                <w:tab w:val="decimal" w:pos="255"/>
              </w:tabs>
              <w:spacing w:after="16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7FDB88F8" w14:textId="77777777" w:rsidR="00223B2B" w:rsidRPr="00F76267" w:rsidRDefault="00223B2B" w:rsidP="00CA49C8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-.032</w:t>
            </w:r>
          </w:p>
        </w:tc>
        <w:tc>
          <w:tcPr>
            <w:tcW w:w="1620" w:type="dxa"/>
          </w:tcPr>
          <w:p w14:paraId="24228722" w14:textId="77777777" w:rsidR="00223B2B" w:rsidRPr="00F76267" w:rsidRDefault="00223B2B" w:rsidP="00CA49C8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.010</w:t>
            </w:r>
          </w:p>
        </w:tc>
        <w:tc>
          <w:tcPr>
            <w:tcW w:w="1530" w:type="dxa"/>
          </w:tcPr>
          <w:p w14:paraId="5BA6F2B3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[-.053, -.012]</w:t>
            </w:r>
          </w:p>
        </w:tc>
        <w:tc>
          <w:tcPr>
            <w:tcW w:w="1530" w:type="dxa"/>
          </w:tcPr>
          <w:p w14:paraId="2EB9A494" w14:textId="77777777" w:rsidR="00223B2B" w:rsidRPr="00F76267" w:rsidRDefault="00223B2B" w:rsidP="00CA49C8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.003</w:t>
            </w:r>
          </w:p>
        </w:tc>
        <w:tc>
          <w:tcPr>
            <w:tcW w:w="270" w:type="dxa"/>
            <w:vAlign w:val="bottom"/>
          </w:tcPr>
          <w:p w14:paraId="22EB9CA8" w14:textId="77777777" w:rsidR="00223B2B" w:rsidRPr="00F76267" w:rsidRDefault="00223B2B" w:rsidP="00CA49C8">
            <w:pPr>
              <w:tabs>
                <w:tab w:val="decimal" w:pos="435"/>
              </w:tabs>
              <w:spacing w:after="160"/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7C7B8603" w14:textId="77777777" w:rsidTr="00CA49C8">
        <w:trPr>
          <w:trHeight w:val="517"/>
        </w:trPr>
        <w:tc>
          <w:tcPr>
            <w:tcW w:w="2880" w:type="dxa"/>
          </w:tcPr>
          <w:p w14:paraId="5A31F30B" w14:textId="77777777" w:rsidR="00223B2B" w:rsidRPr="00F76267" w:rsidRDefault="00223B2B" w:rsidP="00CA49C8">
            <w:pPr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Frontal k</w:t>
            </w:r>
            <w:r w:rsidRPr="00893792">
              <w:rPr>
                <w:rFonts w:ascii="Times New Roman" w:hAnsi="Times New Roman" w:cs="Times New Roman"/>
                <w:vertAlign w:val="subscript"/>
              </w:rPr>
              <w:t>w</w:t>
            </w:r>
          </w:p>
        </w:tc>
        <w:tc>
          <w:tcPr>
            <w:tcW w:w="270" w:type="dxa"/>
            <w:vAlign w:val="center"/>
          </w:tcPr>
          <w:p w14:paraId="4945C077" w14:textId="77777777" w:rsidR="00223B2B" w:rsidRPr="00F76267" w:rsidRDefault="00223B2B" w:rsidP="00CA49C8">
            <w:pPr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3F57C69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-.035</w:t>
            </w:r>
          </w:p>
        </w:tc>
        <w:tc>
          <w:tcPr>
            <w:tcW w:w="1620" w:type="dxa"/>
          </w:tcPr>
          <w:p w14:paraId="4BB28031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530" w:type="dxa"/>
          </w:tcPr>
          <w:p w14:paraId="19ECAC8C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[-.1.21, .951]</w:t>
            </w:r>
          </w:p>
        </w:tc>
        <w:tc>
          <w:tcPr>
            <w:tcW w:w="1530" w:type="dxa"/>
          </w:tcPr>
          <w:p w14:paraId="27A43B0C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944</w:t>
            </w:r>
          </w:p>
        </w:tc>
        <w:tc>
          <w:tcPr>
            <w:tcW w:w="270" w:type="dxa"/>
            <w:vAlign w:val="bottom"/>
          </w:tcPr>
          <w:p w14:paraId="6279FA13" w14:textId="77777777" w:rsidR="00223B2B" w:rsidRPr="00F76267" w:rsidRDefault="00223B2B" w:rsidP="00CA49C8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310792A3" w14:textId="77777777" w:rsidTr="00CA49C8">
        <w:trPr>
          <w:trHeight w:val="517"/>
        </w:trPr>
        <w:tc>
          <w:tcPr>
            <w:tcW w:w="2880" w:type="dxa"/>
            <w:tcBorders>
              <w:bottom w:val="single" w:sz="4" w:space="0" w:color="auto"/>
            </w:tcBorders>
          </w:tcPr>
          <w:p w14:paraId="29D11C80" w14:textId="77777777" w:rsidR="00223B2B" w:rsidRPr="00F76267" w:rsidRDefault="00223B2B" w:rsidP="00CA49C8">
            <w:pPr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S100B x Frontal k</w:t>
            </w:r>
            <w:r w:rsidRPr="00893792">
              <w:rPr>
                <w:rFonts w:ascii="Times New Roman" w:hAnsi="Times New Roman" w:cs="Times New Roman"/>
                <w:vertAlign w:val="subscript"/>
              </w:rPr>
              <w:t>w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563F1445" w14:textId="77777777" w:rsidR="00223B2B" w:rsidRPr="00F76267" w:rsidRDefault="00223B2B" w:rsidP="00CA49C8">
            <w:pPr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CF976A1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948D6FB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A6C2285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[-.080, .090]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174F8CC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907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bottom"/>
          </w:tcPr>
          <w:p w14:paraId="3F797197" w14:textId="77777777" w:rsidR="00223B2B" w:rsidRPr="00F76267" w:rsidRDefault="00223B2B" w:rsidP="00CA49C8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7FE2E5AA" w14:textId="77777777" w:rsidTr="00CA49C8">
        <w:trPr>
          <w:trHeight w:val="576"/>
        </w:trPr>
        <w:tc>
          <w:tcPr>
            <w:tcW w:w="972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13675" w14:textId="024AF40C" w:rsidR="00223B2B" w:rsidRPr="00F76267" w:rsidRDefault="00223B2B" w:rsidP="00CA49C8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  <w:b/>
              </w:rPr>
              <w:t xml:space="preserve">Moderator: Left Precuneus </w:t>
            </w:r>
            <w:r w:rsidR="00893792">
              <w:rPr>
                <w:rFonts w:ascii="Times New Roman" w:hAnsi="Times New Roman" w:cs="Times New Roman"/>
                <w:b/>
              </w:rPr>
              <w:t>k</w:t>
            </w:r>
            <w:r w:rsidR="00893792">
              <w:rPr>
                <w:rFonts w:ascii="Times New Roman" w:hAnsi="Times New Roman" w:cs="Times New Roman"/>
                <w:b/>
                <w:vertAlign w:val="subscript"/>
              </w:rPr>
              <w:t xml:space="preserve">w </w:t>
            </w:r>
            <w:r w:rsidRPr="00F76267">
              <w:rPr>
                <w:rFonts w:ascii="Times New Roman" w:hAnsi="Times New Roman" w:cs="Times New Roman"/>
                <w:b/>
              </w:rPr>
              <w:t>(n = 62)</w:t>
            </w:r>
          </w:p>
        </w:tc>
      </w:tr>
      <w:tr w:rsidR="00223B2B" w:rsidRPr="00F76267" w14:paraId="08716CFE" w14:textId="77777777" w:rsidTr="00CA49C8">
        <w:trPr>
          <w:trHeight w:val="517"/>
        </w:trPr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3E91AFAE" w14:textId="77777777" w:rsidR="00223B2B" w:rsidRPr="00F76267" w:rsidRDefault="00223B2B" w:rsidP="00CA49C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60D890A" w14:textId="77777777" w:rsidR="00223B2B" w:rsidRPr="00F76267" w:rsidRDefault="00223B2B" w:rsidP="00CA49C8">
            <w:pPr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F34E1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C531B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D3BED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95% CI</w:t>
            </w:r>
          </w:p>
          <w:p w14:paraId="27F0EAC3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[LL, UL]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AF163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BB45CD" w14:textId="77777777" w:rsidR="00223B2B" w:rsidRPr="00F76267" w:rsidRDefault="00223B2B" w:rsidP="00CA49C8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353D66EA" w14:textId="77777777" w:rsidTr="00CA49C8">
        <w:trPr>
          <w:trHeight w:val="517"/>
        </w:trPr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026F0381" w14:textId="77777777" w:rsidR="00223B2B" w:rsidRPr="00F76267" w:rsidRDefault="00223B2B" w:rsidP="00CA49C8">
            <w:pPr>
              <w:spacing w:after="160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7E60AF2" w14:textId="77777777" w:rsidR="00223B2B" w:rsidRPr="00F76267" w:rsidRDefault="00223B2B" w:rsidP="00CA49C8">
            <w:pPr>
              <w:tabs>
                <w:tab w:val="decimal" w:pos="255"/>
              </w:tabs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F3EE579" w14:textId="77777777" w:rsidR="00223B2B" w:rsidRPr="00F76267" w:rsidRDefault="00223B2B" w:rsidP="00CA49C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-.006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AF62AB3" w14:textId="77777777" w:rsidR="00223B2B" w:rsidRPr="00F76267" w:rsidRDefault="00223B2B" w:rsidP="00CA49C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0D0E368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[-.042, .029]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8B0C01C" w14:textId="77777777" w:rsidR="00223B2B" w:rsidRPr="00F76267" w:rsidRDefault="00223B2B" w:rsidP="00CA49C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719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14:paraId="6FC6B5E8" w14:textId="77777777" w:rsidR="00223B2B" w:rsidRPr="00F76267" w:rsidRDefault="00223B2B" w:rsidP="00CA49C8">
            <w:pPr>
              <w:tabs>
                <w:tab w:val="decimal" w:pos="435"/>
              </w:tabs>
              <w:spacing w:after="160"/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3579C6D2" w14:textId="77777777" w:rsidTr="00CA49C8">
        <w:trPr>
          <w:trHeight w:val="517"/>
        </w:trPr>
        <w:tc>
          <w:tcPr>
            <w:tcW w:w="2880" w:type="dxa"/>
            <w:vAlign w:val="center"/>
          </w:tcPr>
          <w:p w14:paraId="0FA1EC90" w14:textId="77777777" w:rsidR="00223B2B" w:rsidRPr="00F76267" w:rsidRDefault="00223B2B" w:rsidP="00CA49C8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F76267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70" w:type="dxa"/>
            <w:vAlign w:val="center"/>
          </w:tcPr>
          <w:p w14:paraId="51FD03B6" w14:textId="77777777" w:rsidR="00223B2B" w:rsidRPr="00F76267" w:rsidRDefault="00223B2B" w:rsidP="00CA49C8">
            <w:pPr>
              <w:tabs>
                <w:tab w:val="decimal" w:pos="255"/>
              </w:tabs>
              <w:spacing w:after="1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14:paraId="72844E2E" w14:textId="77777777" w:rsidR="00223B2B" w:rsidRPr="00F76267" w:rsidRDefault="00223B2B" w:rsidP="00CA49C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6267">
              <w:rPr>
                <w:rFonts w:ascii="Times New Roman" w:hAnsi="Times New Roman" w:cs="Times New Roman"/>
                <w:b/>
                <w:bCs/>
              </w:rPr>
              <w:t>.261</w:t>
            </w:r>
          </w:p>
        </w:tc>
        <w:tc>
          <w:tcPr>
            <w:tcW w:w="1620" w:type="dxa"/>
          </w:tcPr>
          <w:p w14:paraId="58B83E95" w14:textId="77777777" w:rsidR="00223B2B" w:rsidRPr="00F76267" w:rsidRDefault="00223B2B" w:rsidP="00CA49C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6267">
              <w:rPr>
                <w:rFonts w:ascii="Times New Roman" w:hAnsi="Times New Roman" w:cs="Times New Roman"/>
                <w:b/>
                <w:bCs/>
              </w:rPr>
              <w:t>.199</w:t>
            </w:r>
          </w:p>
        </w:tc>
        <w:tc>
          <w:tcPr>
            <w:tcW w:w="1530" w:type="dxa"/>
          </w:tcPr>
          <w:p w14:paraId="2F45CE58" w14:textId="77777777" w:rsidR="00223B2B" w:rsidRPr="00F76267" w:rsidRDefault="004D4AE5" w:rsidP="00CA49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[</w:t>
            </w:r>
            <w:r w:rsidR="00223B2B" w:rsidRPr="00F76267">
              <w:rPr>
                <w:rFonts w:ascii="Times New Roman" w:hAnsi="Times New Roman" w:cs="Times New Roman"/>
                <w:b/>
                <w:bCs/>
              </w:rPr>
              <w:t>-.138, .659</w:t>
            </w:r>
            <w:r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530" w:type="dxa"/>
          </w:tcPr>
          <w:p w14:paraId="2409D53F" w14:textId="77777777" w:rsidR="00223B2B" w:rsidRPr="00F76267" w:rsidRDefault="00223B2B" w:rsidP="00CA49C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6267">
              <w:rPr>
                <w:rFonts w:ascii="Times New Roman" w:hAnsi="Times New Roman" w:cs="Times New Roman"/>
                <w:b/>
                <w:bCs/>
              </w:rPr>
              <w:t>.196</w:t>
            </w:r>
          </w:p>
        </w:tc>
        <w:tc>
          <w:tcPr>
            <w:tcW w:w="270" w:type="dxa"/>
            <w:vAlign w:val="bottom"/>
          </w:tcPr>
          <w:p w14:paraId="28468C1C" w14:textId="77777777" w:rsidR="00223B2B" w:rsidRPr="00F76267" w:rsidRDefault="00223B2B" w:rsidP="00CA49C8">
            <w:pPr>
              <w:tabs>
                <w:tab w:val="decimal" w:pos="435"/>
              </w:tabs>
              <w:spacing w:after="160"/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48C18DDF" w14:textId="77777777" w:rsidTr="00CA49C8">
        <w:trPr>
          <w:trHeight w:val="458"/>
        </w:trPr>
        <w:tc>
          <w:tcPr>
            <w:tcW w:w="2880" w:type="dxa"/>
            <w:vAlign w:val="center"/>
          </w:tcPr>
          <w:p w14:paraId="1BCD260E" w14:textId="77777777" w:rsidR="00223B2B" w:rsidRPr="00F76267" w:rsidRDefault="00223B2B" w:rsidP="00CA49C8">
            <w:pPr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 xml:space="preserve">Education </w:t>
            </w:r>
          </w:p>
        </w:tc>
        <w:tc>
          <w:tcPr>
            <w:tcW w:w="270" w:type="dxa"/>
            <w:vAlign w:val="center"/>
          </w:tcPr>
          <w:p w14:paraId="2839B0AB" w14:textId="77777777" w:rsidR="00223B2B" w:rsidRPr="00F76267" w:rsidRDefault="00223B2B" w:rsidP="00CA49C8">
            <w:pPr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83B51D5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1620" w:type="dxa"/>
          </w:tcPr>
          <w:p w14:paraId="26BF3DAF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1530" w:type="dxa"/>
          </w:tcPr>
          <w:p w14:paraId="11AE2C3B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[-.060, .091]</w:t>
            </w:r>
          </w:p>
        </w:tc>
        <w:tc>
          <w:tcPr>
            <w:tcW w:w="1530" w:type="dxa"/>
          </w:tcPr>
          <w:p w14:paraId="61E39C1D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683</w:t>
            </w:r>
          </w:p>
        </w:tc>
        <w:tc>
          <w:tcPr>
            <w:tcW w:w="270" w:type="dxa"/>
            <w:vAlign w:val="bottom"/>
          </w:tcPr>
          <w:p w14:paraId="73E8E5B7" w14:textId="77777777" w:rsidR="00223B2B" w:rsidRPr="00F76267" w:rsidRDefault="00223B2B" w:rsidP="00CA49C8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69669A08" w14:textId="77777777" w:rsidTr="00CA49C8">
        <w:trPr>
          <w:trHeight w:val="517"/>
        </w:trPr>
        <w:tc>
          <w:tcPr>
            <w:tcW w:w="2880" w:type="dxa"/>
            <w:vAlign w:val="center"/>
          </w:tcPr>
          <w:p w14:paraId="446C8F89" w14:textId="77777777" w:rsidR="00223B2B" w:rsidRPr="00F76267" w:rsidRDefault="00223B2B" w:rsidP="00CA49C8">
            <w:pPr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ROI size</w:t>
            </w:r>
          </w:p>
        </w:tc>
        <w:tc>
          <w:tcPr>
            <w:tcW w:w="270" w:type="dxa"/>
            <w:vAlign w:val="center"/>
          </w:tcPr>
          <w:p w14:paraId="13CB4759" w14:textId="77777777" w:rsidR="00223B2B" w:rsidRPr="00F76267" w:rsidRDefault="00223B2B" w:rsidP="00CA49C8">
            <w:pPr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87CED3B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-.016</w:t>
            </w:r>
          </w:p>
        </w:tc>
        <w:tc>
          <w:tcPr>
            <w:tcW w:w="1620" w:type="dxa"/>
          </w:tcPr>
          <w:p w14:paraId="6BA5F0B5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530" w:type="dxa"/>
          </w:tcPr>
          <w:p w14:paraId="58104EC2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[.000,.000]</w:t>
            </w:r>
          </w:p>
        </w:tc>
        <w:tc>
          <w:tcPr>
            <w:tcW w:w="1530" w:type="dxa"/>
          </w:tcPr>
          <w:p w14:paraId="04AA3DD3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274</w:t>
            </w:r>
          </w:p>
        </w:tc>
        <w:tc>
          <w:tcPr>
            <w:tcW w:w="270" w:type="dxa"/>
            <w:vAlign w:val="bottom"/>
          </w:tcPr>
          <w:p w14:paraId="121276DC" w14:textId="77777777" w:rsidR="00223B2B" w:rsidRPr="00F76267" w:rsidRDefault="00223B2B" w:rsidP="00CA49C8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07BC336F" w14:textId="77777777" w:rsidTr="00CA49C8">
        <w:trPr>
          <w:trHeight w:val="517"/>
        </w:trPr>
        <w:tc>
          <w:tcPr>
            <w:tcW w:w="2880" w:type="dxa"/>
            <w:vAlign w:val="center"/>
          </w:tcPr>
          <w:p w14:paraId="20300305" w14:textId="77777777" w:rsidR="00223B2B" w:rsidRPr="00F76267" w:rsidRDefault="00223B2B" w:rsidP="00CA49C8">
            <w:pPr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S100B</w:t>
            </w:r>
          </w:p>
        </w:tc>
        <w:tc>
          <w:tcPr>
            <w:tcW w:w="270" w:type="dxa"/>
            <w:vAlign w:val="center"/>
          </w:tcPr>
          <w:p w14:paraId="6CF08FAF" w14:textId="77777777" w:rsidR="00223B2B" w:rsidRPr="00F76267" w:rsidRDefault="00223B2B" w:rsidP="00CA49C8">
            <w:pPr>
              <w:tabs>
                <w:tab w:val="decimal" w:pos="25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63C5279B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-.038</w:t>
            </w:r>
          </w:p>
        </w:tc>
        <w:tc>
          <w:tcPr>
            <w:tcW w:w="1620" w:type="dxa"/>
          </w:tcPr>
          <w:p w14:paraId="1D8D490A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.010</w:t>
            </w:r>
          </w:p>
        </w:tc>
        <w:tc>
          <w:tcPr>
            <w:tcW w:w="1530" w:type="dxa"/>
          </w:tcPr>
          <w:p w14:paraId="5037D568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[-.058, -.017]</w:t>
            </w:r>
          </w:p>
        </w:tc>
        <w:tc>
          <w:tcPr>
            <w:tcW w:w="1530" w:type="dxa"/>
          </w:tcPr>
          <w:p w14:paraId="0902C948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270" w:type="dxa"/>
            <w:vAlign w:val="bottom"/>
          </w:tcPr>
          <w:p w14:paraId="4AF0821B" w14:textId="77777777" w:rsidR="00223B2B" w:rsidRPr="00F76267" w:rsidRDefault="00223B2B" w:rsidP="00CA49C8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4091C43D" w14:textId="77777777" w:rsidTr="00CA49C8">
        <w:trPr>
          <w:trHeight w:val="517"/>
        </w:trPr>
        <w:tc>
          <w:tcPr>
            <w:tcW w:w="2880" w:type="dxa"/>
            <w:vAlign w:val="center"/>
          </w:tcPr>
          <w:p w14:paraId="5A0DD2D5" w14:textId="635C59B8" w:rsidR="00223B2B" w:rsidRPr="00F76267" w:rsidRDefault="00223B2B" w:rsidP="00CA49C8">
            <w:pPr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 xml:space="preserve">Left Precuneus </w:t>
            </w:r>
            <w:r w:rsidR="00893792">
              <w:rPr>
                <w:rFonts w:ascii="Times New Roman" w:hAnsi="Times New Roman" w:cs="Times New Roman"/>
              </w:rPr>
              <w:t>k</w:t>
            </w:r>
            <w:r w:rsidR="00893792" w:rsidRPr="00893792">
              <w:rPr>
                <w:rFonts w:ascii="Times New Roman" w:hAnsi="Times New Roman" w:cs="Times New Roman"/>
                <w:vertAlign w:val="subscript"/>
              </w:rPr>
              <w:t>w</w:t>
            </w:r>
          </w:p>
        </w:tc>
        <w:tc>
          <w:tcPr>
            <w:tcW w:w="270" w:type="dxa"/>
            <w:vAlign w:val="center"/>
          </w:tcPr>
          <w:p w14:paraId="5F5E2758" w14:textId="77777777" w:rsidR="00223B2B" w:rsidRPr="00F76267" w:rsidRDefault="00223B2B" w:rsidP="00CA49C8">
            <w:pPr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A183F60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-.001</w:t>
            </w:r>
          </w:p>
        </w:tc>
        <w:tc>
          <w:tcPr>
            <w:tcW w:w="1620" w:type="dxa"/>
          </w:tcPr>
          <w:p w14:paraId="4F4408A3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169</w:t>
            </w:r>
          </w:p>
        </w:tc>
        <w:tc>
          <w:tcPr>
            <w:tcW w:w="1530" w:type="dxa"/>
          </w:tcPr>
          <w:p w14:paraId="000C28FD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[-.341, .338]</w:t>
            </w:r>
          </w:p>
        </w:tc>
        <w:tc>
          <w:tcPr>
            <w:tcW w:w="1530" w:type="dxa"/>
          </w:tcPr>
          <w:p w14:paraId="6D8D283B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994</w:t>
            </w:r>
          </w:p>
        </w:tc>
        <w:tc>
          <w:tcPr>
            <w:tcW w:w="270" w:type="dxa"/>
            <w:vAlign w:val="bottom"/>
          </w:tcPr>
          <w:p w14:paraId="5B4D53B9" w14:textId="77777777" w:rsidR="00223B2B" w:rsidRPr="00F76267" w:rsidRDefault="00223B2B" w:rsidP="00CA49C8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1230FA7B" w14:textId="77777777" w:rsidTr="00CA49C8">
        <w:trPr>
          <w:trHeight w:val="517"/>
        </w:trPr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33221E72" w14:textId="67D00577" w:rsidR="00223B2B" w:rsidRPr="00F76267" w:rsidRDefault="00223B2B" w:rsidP="00CA49C8">
            <w:pPr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S100B x Left Precuneus</w:t>
            </w:r>
            <w:r w:rsidR="00893792">
              <w:rPr>
                <w:rFonts w:ascii="Times New Roman" w:hAnsi="Times New Roman" w:cs="Times New Roman"/>
              </w:rPr>
              <w:t xml:space="preserve"> k</w:t>
            </w:r>
            <w:r w:rsidR="00893792" w:rsidRPr="00893792">
              <w:rPr>
                <w:rFonts w:ascii="Times New Roman" w:hAnsi="Times New Roman" w:cs="Times New Roman"/>
                <w:vertAlign w:val="subscript"/>
              </w:rPr>
              <w:t>w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EF6BD6D" w14:textId="77777777" w:rsidR="00223B2B" w:rsidRPr="00F76267" w:rsidRDefault="00223B2B" w:rsidP="00CA49C8">
            <w:pPr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ACDD96A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-.00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61A70AD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F618D64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[-.026, .036]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C7A086C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741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bottom"/>
          </w:tcPr>
          <w:p w14:paraId="70A201EE" w14:textId="77777777" w:rsidR="00223B2B" w:rsidRPr="00F76267" w:rsidRDefault="00223B2B" w:rsidP="00CA49C8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0A6C2678" w14:textId="77777777" w:rsidTr="00CA49C8">
        <w:trPr>
          <w:trHeight w:val="517"/>
        </w:trPr>
        <w:tc>
          <w:tcPr>
            <w:tcW w:w="972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5ED43" w14:textId="77777777" w:rsidR="00223B2B" w:rsidRPr="00F76267" w:rsidRDefault="00223B2B" w:rsidP="00CA49C8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  <w:b/>
              </w:rPr>
              <w:t>Moderator: Right Precuneus (n = 62)</w:t>
            </w:r>
          </w:p>
        </w:tc>
      </w:tr>
      <w:tr w:rsidR="00223B2B" w:rsidRPr="00F76267" w14:paraId="3CEAFA32" w14:textId="77777777" w:rsidTr="00CA49C8">
        <w:trPr>
          <w:trHeight w:val="517"/>
        </w:trPr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720C7845" w14:textId="77777777" w:rsidR="00223B2B" w:rsidRPr="00F76267" w:rsidRDefault="00223B2B" w:rsidP="00CA49C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636EF57C" w14:textId="77777777" w:rsidR="00223B2B" w:rsidRPr="00F76267" w:rsidRDefault="00223B2B" w:rsidP="00CA49C8">
            <w:pPr>
              <w:tabs>
                <w:tab w:val="decimal" w:pos="25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C9128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96FB7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FA48F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95% CI</w:t>
            </w:r>
          </w:p>
          <w:p w14:paraId="2008DD24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[LL, UL]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863BB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B6B282" w14:textId="77777777" w:rsidR="00223B2B" w:rsidRPr="00F76267" w:rsidRDefault="00223B2B" w:rsidP="00CA49C8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115E2D43" w14:textId="77777777" w:rsidTr="00CA49C8">
        <w:trPr>
          <w:trHeight w:val="517"/>
        </w:trPr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1D8D2942" w14:textId="77777777" w:rsidR="00223B2B" w:rsidRPr="00F76267" w:rsidRDefault="00223B2B" w:rsidP="00CA49C8">
            <w:pPr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4B747B54" w14:textId="77777777" w:rsidR="00223B2B" w:rsidRPr="00F76267" w:rsidRDefault="00223B2B" w:rsidP="00CA49C8">
            <w:pPr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EAC21C0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C97B398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2D196D4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[-.036, .042]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D93F6DD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879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14:paraId="107270CD" w14:textId="77777777" w:rsidR="00223B2B" w:rsidRPr="00F76267" w:rsidRDefault="00223B2B" w:rsidP="00CA49C8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621DBB8C" w14:textId="77777777" w:rsidTr="00CA49C8">
        <w:trPr>
          <w:trHeight w:val="517"/>
        </w:trPr>
        <w:tc>
          <w:tcPr>
            <w:tcW w:w="2880" w:type="dxa"/>
            <w:vAlign w:val="center"/>
          </w:tcPr>
          <w:p w14:paraId="64FB0D13" w14:textId="77777777" w:rsidR="00223B2B" w:rsidRPr="00F76267" w:rsidRDefault="00223B2B" w:rsidP="00CA49C8">
            <w:pPr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70" w:type="dxa"/>
            <w:vAlign w:val="center"/>
          </w:tcPr>
          <w:p w14:paraId="0E31726A" w14:textId="77777777" w:rsidR="00223B2B" w:rsidRPr="00F76267" w:rsidRDefault="00223B2B" w:rsidP="00CA49C8">
            <w:pPr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9FEFE30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365</w:t>
            </w:r>
          </w:p>
        </w:tc>
        <w:tc>
          <w:tcPr>
            <w:tcW w:w="1620" w:type="dxa"/>
          </w:tcPr>
          <w:p w14:paraId="666A3B52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200</w:t>
            </w:r>
          </w:p>
        </w:tc>
        <w:tc>
          <w:tcPr>
            <w:tcW w:w="1530" w:type="dxa"/>
          </w:tcPr>
          <w:p w14:paraId="1472A85C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[-.036, .766]</w:t>
            </w:r>
          </w:p>
        </w:tc>
        <w:tc>
          <w:tcPr>
            <w:tcW w:w="1530" w:type="dxa"/>
          </w:tcPr>
          <w:p w14:paraId="0DB196A9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270" w:type="dxa"/>
            <w:vAlign w:val="bottom"/>
          </w:tcPr>
          <w:p w14:paraId="70ED7E93" w14:textId="77777777" w:rsidR="00223B2B" w:rsidRPr="00F76267" w:rsidRDefault="00223B2B" w:rsidP="00CA49C8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3572B6FE" w14:textId="77777777" w:rsidTr="00CA49C8">
        <w:trPr>
          <w:trHeight w:val="517"/>
        </w:trPr>
        <w:tc>
          <w:tcPr>
            <w:tcW w:w="2880" w:type="dxa"/>
            <w:vAlign w:val="center"/>
          </w:tcPr>
          <w:p w14:paraId="29B0C44D" w14:textId="77777777" w:rsidR="00223B2B" w:rsidRPr="00F76267" w:rsidRDefault="00223B2B" w:rsidP="00CA49C8">
            <w:pPr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70" w:type="dxa"/>
            <w:vAlign w:val="center"/>
          </w:tcPr>
          <w:p w14:paraId="7D677AA9" w14:textId="77777777" w:rsidR="00223B2B" w:rsidRPr="00F76267" w:rsidRDefault="00223B2B" w:rsidP="00CA49C8">
            <w:pPr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05D9AA8C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620" w:type="dxa"/>
          </w:tcPr>
          <w:p w14:paraId="0A7067CC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1530" w:type="dxa"/>
          </w:tcPr>
          <w:p w14:paraId="154AB3A9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[-.078, .081]</w:t>
            </w:r>
          </w:p>
        </w:tc>
        <w:tc>
          <w:tcPr>
            <w:tcW w:w="1530" w:type="dxa"/>
          </w:tcPr>
          <w:p w14:paraId="6DDB16DC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970</w:t>
            </w:r>
          </w:p>
        </w:tc>
        <w:tc>
          <w:tcPr>
            <w:tcW w:w="270" w:type="dxa"/>
            <w:vAlign w:val="bottom"/>
          </w:tcPr>
          <w:p w14:paraId="0908E62B" w14:textId="77777777" w:rsidR="00223B2B" w:rsidRPr="00F76267" w:rsidRDefault="00223B2B" w:rsidP="00CA49C8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13267CD7" w14:textId="77777777" w:rsidTr="00CA49C8">
        <w:trPr>
          <w:trHeight w:val="517"/>
        </w:trPr>
        <w:tc>
          <w:tcPr>
            <w:tcW w:w="2880" w:type="dxa"/>
            <w:vAlign w:val="center"/>
          </w:tcPr>
          <w:p w14:paraId="0CE31108" w14:textId="77777777" w:rsidR="00223B2B" w:rsidRPr="00F76267" w:rsidRDefault="00223B2B" w:rsidP="00CA49C8">
            <w:pPr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ROI size</w:t>
            </w:r>
          </w:p>
        </w:tc>
        <w:tc>
          <w:tcPr>
            <w:tcW w:w="270" w:type="dxa"/>
            <w:vAlign w:val="center"/>
          </w:tcPr>
          <w:p w14:paraId="7E1122D0" w14:textId="77777777" w:rsidR="00223B2B" w:rsidRPr="00F76267" w:rsidRDefault="00223B2B" w:rsidP="00CA49C8">
            <w:pPr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2718DA1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1620" w:type="dxa"/>
          </w:tcPr>
          <w:p w14:paraId="0953544D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530" w:type="dxa"/>
          </w:tcPr>
          <w:p w14:paraId="5CD5B65C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[-.011, .023]</w:t>
            </w:r>
          </w:p>
        </w:tc>
        <w:tc>
          <w:tcPr>
            <w:tcW w:w="1530" w:type="dxa"/>
          </w:tcPr>
          <w:p w14:paraId="0DC1BD98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505</w:t>
            </w:r>
          </w:p>
        </w:tc>
        <w:tc>
          <w:tcPr>
            <w:tcW w:w="270" w:type="dxa"/>
            <w:vAlign w:val="bottom"/>
          </w:tcPr>
          <w:p w14:paraId="5C931F59" w14:textId="77777777" w:rsidR="00223B2B" w:rsidRPr="00F76267" w:rsidRDefault="00223B2B" w:rsidP="00CA49C8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0F821F05" w14:textId="77777777" w:rsidTr="00CA49C8">
        <w:trPr>
          <w:trHeight w:val="517"/>
        </w:trPr>
        <w:tc>
          <w:tcPr>
            <w:tcW w:w="2880" w:type="dxa"/>
            <w:vAlign w:val="center"/>
          </w:tcPr>
          <w:p w14:paraId="468FFFF9" w14:textId="77777777" w:rsidR="00223B2B" w:rsidRPr="00F76267" w:rsidRDefault="00223B2B" w:rsidP="00CA49C8">
            <w:pPr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lastRenderedPageBreak/>
              <w:t>S100B</w:t>
            </w:r>
          </w:p>
        </w:tc>
        <w:tc>
          <w:tcPr>
            <w:tcW w:w="270" w:type="dxa"/>
            <w:vAlign w:val="center"/>
          </w:tcPr>
          <w:p w14:paraId="1D5BD252" w14:textId="77777777" w:rsidR="00223B2B" w:rsidRPr="00F76267" w:rsidRDefault="00223B2B" w:rsidP="00CA49C8">
            <w:pPr>
              <w:tabs>
                <w:tab w:val="decimal" w:pos="25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66A0459D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-.031</w:t>
            </w:r>
          </w:p>
        </w:tc>
        <w:tc>
          <w:tcPr>
            <w:tcW w:w="1620" w:type="dxa"/>
          </w:tcPr>
          <w:p w14:paraId="2D9B9039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.010</w:t>
            </w:r>
          </w:p>
        </w:tc>
        <w:tc>
          <w:tcPr>
            <w:tcW w:w="1530" w:type="dxa"/>
          </w:tcPr>
          <w:p w14:paraId="43F89BAC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 xml:space="preserve">[-.052, -.011] </w:t>
            </w:r>
          </w:p>
        </w:tc>
        <w:tc>
          <w:tcPr>
            <w:tcW w:w="1530" w:type="dxa"/>
          </w:tcPr>
          <w:p w14:paraId="3378DB78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.003</w:t>
            </w:r>
          </w:p>
        </w:tc>
        <w:tc>
          <w:tcPr>
            <w:tcW w:w="270" w:type="dxa"/>
            <w:vAlign w:val="bottom"/>
          </w:tcPr>
          <w:p w14:paraId="3E885719" w14:textId="77777777" w:rsidR="00223B2B" w:rsidRPr="00F76267" w:rsidRDefault="00223B2B" w:rsidP="00CA49C8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1E8A1A41" w14:textId="77777777" w:rsidTr="00CA49C8">
        <w:trPr>
          <w:trHeight w:val="517"/>
        </w:trPr>
        <w:tc>
          <w:tcPr>
            <w:tcW w:w="2880" w:type="dxa"/>
            <w:vAlign w:val="center"/>
          </w:tcPr>
          <w:p w14:paraId="0DECBA7E" w14:textId="77777777" w:rsidR="00223B2B" w:rsidRPr="00F76267" w:rsidRDefault="00223B2B" w:rsidP="00CA49C8">
            <w:pPr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Right Precuneus k</w:t>
            </w:r>
            <w:r w:rsidRPr="00893792">
              <w:rPr>
                <w:rFonts w:ascii="Times New Roman" w:hAnsi="Times New Roman" w:cs="Times New Roman"/>
                <w:vertAlign w:val="subscript"/>
              </w:rPr>
              <w:t>w</w:t>
            </w:r>
          </w:p>
        </w:tc>
        <w:tc>
          <w:tcPr>
            <w:tcW w:w="270" w:type="dxa"/>
            <w:vAlign w:val="center"/>
          </w:tcPr>
          <w:p w14:paraId="4DBB25AD" w14:textId="77777777" w:rsidR="00223B2B" w:rsidRPr="00F76267" w:rsidRDefault="00223B2B" w:rsidP="00CA49C8">
            <w:pPr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FA136A4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1620" w:type="dxa"/>
          </w:tcPr>
          <w:p w14:paraId="06B9EE6C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159</w:t>
            </w:r>
          </w:p>
        </w:tc>
        <w:tc>
          <w:tcPr>
            <w:tcW w:w="1530" w:type="dxa"/>
          </w:tcPr>
          <w:p w14:paraId="25FC6B98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[-.224, .414]</w:t>
            </w:r>
          </w:p>
        </w:tc>
        <w:tc>
          <w:tcPr>
            <w:tcW w:w="1530" w:type="dxa"/>
          </w:tcPr>
          <w:p w14:paraId="5FB86F33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552</w:t>
            </w:r>
          </w:p>
        </w:tc>
        <w:tc>
          <w:tcPr>
            <w:tcW w:w="270" w:type="dxa"/>
            <w:vAlign w:val="bottom"/>
          </w:tcPr>
          <w:p w14:paraId="418ECE38" w14:textId="77777777" w:rsidR="00223B2B" w:rsidRPr="00F76267" w:rsidRDefault="00223B2B" w:rsidP="00CA49C8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0EA4D39C" w14:textId="77777777" w:rsidTr="00CA49C8">
        <w:trPr>
          <w:trHeight w:val="517"/>
        </w:trPr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331DF646" w14:textId="639A2921" w:rsidR="00223B2B" w:rsidRPr="00F76267" w:rsidRDefault="00223B2B" w:rsidP="00CA49C8">
            <w:pPr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S100B x R</w:t>
            </w:r>
            <w:r w:rsidR="00893792">
              <w:rPr>
                <w:rFonts w:ascii="Times New Roman" w:hAnsi="Times New Roman" w:cs="Times New Roman"/>
              </w:rPr>
              <w:t>ight</w:t>
            </w:r>
            <w:r w:rsidRPr="00F76267">
              <w:rPr>
                <w:rFonts w:ascii="Times New Roman" w:hAnsi="Times New Roman" w:cs="Times New Roman"/>
              </w:rPr>
              <w:t xml:space="preserve"> Precuneus k</w:t>
            </w:r>
            <w:r w:rsidRPr="00893792">
              <w:rPr>
                <w:rFonts w:ascii="Times New Roman" w:hAnsi="Times New Roman" w:cs="Times New Roman"/>
                <w:vertAlign w:val="subscript"/>
              </w:rPr>
              <w:t>w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F7D99EC" w14:textId="77777777" w:rsidR="00223B2B" w:rsidRPr="00F76267" w:rsidRDefault="00223B2B" w:rsidP="00CA49C8">
            <w:pPr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086B8F2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B71D6F5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95053F1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[-.023, .040</w:t>
            </w:r>
            <w:r w:rsidR="004D4AE5">
              <w:rPr>
                <w:rFonts w:ascii="Times New Roman" w:hAnsi="Times New Roman" w:cs="Times New Roman"/>
              </w:rPr>
              <w:t>]</w:t>
            </w:r>
            <w:r w:rsidRPr="00F762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9B0FD59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593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bottom"/>
          </w:tcPr>
          <w:p w14:paraId="55F40D08" w14:textId="77777777" w:rsidR="00223B2B" w:rsidRPr="00F76267" w:rsidRDefault="00223B2B" w:rsidP="00CA49C8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7095589C" w14:textId="77777777" w:rsidTr="00CA49C8">
        <w:trPr>
          <w:trHeight w:val="517"/>
        </w:trPr>
        <w:tc>
          <w:tcPr>
            <w:tcW w:w="9720" w:type="dxa"/>
            <w:gridSpan w:val="7"/>
            <w:tcBorders>
              <w:top w:val="single" w:sz="4" w:space="0" w:color="auto"/>
            </w:tcBorders>
            <w:vAlign w:val="center"/>
          </w:tcPr>
          <w:p w14:paraId="6456CA22" w14:textId="77777777" w:rsidR="00223B2B" w:rsidRPr="00F76267" w:rsidRDefault="00223B2B" w:rsidP="00CA49C8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  <w:b/>
              </w:rPr>
              <w:t>Moderator: Hippocampus (n= 56)</w:t>
            </w:r>
          </w:p>
        </w:tc>
      </w:tr>
      <w:tr w:rsidR="00223B2B" w:rsidRPr="00F76267" w14:paraId="0B985594" w14:textId="77777777" w:rsidTr="00CA49C8">
        <w:trPr>
          <w:trHeight w:val="517"/>
        </w:trPr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2C7545D8" w14:textId="77777777" w:rsidR="00223B2B" w:rsidRPr="00F76267" w:rsidRDefault="00223B2B" w:rsidP="00CA49C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A053BF9" w14:textId="77777777" w:rsidR="00223B2B" w:rsidRPr="00F76267" w:rsidRDefault="00223B2B" w:rsidP="00CA49C8">
            <w:pPr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A8465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5CE5D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A9E0E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95% CI</w:t>
            </w:r>
          </w:p>
          <w:p w14:paraId="2CAE3184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[LL, UL]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E51CC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84C579" w14:textId="77777777" w:rsidR="00223B2B" w:rsidRPr="00F76267" w:rsidRDefault="00223B2B" w:rsidP="00CA49C8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76B45804" w14:textId="77777777" w:rsidTr="00CA49C8">
        <w:trPr>
          <w:trHeight w:val="517"/>
        </w:trPr>
        <w:tc>
          <w:tcPr>
            <w:tcW w:w="2880" w:type="dxa"/>
            <w:tcBorders>
              <w:top w:val="single" w:sz="4" w:space="0" w:color="auto"/>
            </w:tcBorders>
          </w:tcPr>
          <w:p w14:paraId="6E17BF18" w14:textId="77777777" w:rsidR="00223B2B" w:rsidRPr="00F76267" w:rsidRDefault="00223B2B" w:rsidP="00CA49C8">
            <w:pPr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00ADBA1" w14:textId="77777777" w:rsidR="00223B2B" w:rsidRPr="00F76267" w:rsidRDefault="00223B2B" w:rsidP="00CA49C8">
            <w:pPr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B987625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2F94E4D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13D7FD2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[-.031, .047]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F5D5656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683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14:paraId="5AC5F0D1" w14:textId="77777777" w:rsidR="00223B2B" w:rsidRPr="00F76267" w:rsidRDefault="00223B2B" w:rsidP="00CA49C8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72EC1312" w14:textId="77777777" w:rsidTr="00CA49C8">
        <w:trPr>
          <w:trHeight w:val="517"/>
        </w:trPr>
        <w:tc>
          <w:tcPr>
            <w:tcW w:w="2880" w:type="dxa"/>
          </w:tcPr>
          <w:p w14:paraId="7FA18656" w14:textId="77777777" w:rsidR="00223B2B" w:rsidRPr="00F76267" w:rsidRDefault="00223B2B" w:rsidP="00CA49C8">
            <w:pPr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70" w:type="dxa"/>
            <w:vAlign w:val="center"/>
          </w:tcPr>
          <w:p w14:paraId="72AB9F3B" w14:textId="77777777" w:rsidR="00223B2B" w:rsidRPr="00F76267" w:rsidRDefault="00223B2B" w:rsidP="00CA49C8">
            <w:pPr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D087C5E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352</w:t>
            </w:r>
          </w:p>
        </w:tc>
        <w:tc>
          <w:tcPr>
            <w:tcW w:w="1620" w:type="dxa"/>
          </w:tcPr>
          <w:p w14:paraId="0997E537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214</w:t>
            </w:r>
          </w:p>
        </w:tc>
        <w:tc>
          <w:tcPr>
            <w:tcW w:w="1530" w:type="dxa"/>
          </w:tcPr>
          <w:p w14:paraId="234111E6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[-.078, .782]</w:t>
            </w:r>
          </w:p>
        </w:tc>
        <w:tc>
          <w:tcPr>
            <w:tcW w:w="1530" w:type="dxa"/>
          </w:tcPr>
          <w:p w14:paraId="125870C3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106</w:t>
            </w:r>
          </w:p>
        </w:tc>
        <w:tc>
          <w:tcPr>
            <w:tcW w:w="270" w:type="dxa"/>
            <w:vAlign w:val="bottom"/>
          </w:tcPr>
          <w:p w14:paraId="65EA91E6" w14:textId="77777777" w:rsidR="00223B2B" w:rsidRPr="00F76267" w:rsidRDefault="00223B2B" w:rsidP="00CA49C8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4A173965" w14:textId="77777777" w:rsidTr="00CA49C8">
        <w:trPr>
          <w:trHeight w:val="517"/>
        </w:trPr>
        <w:tc>
          <w:tcPr>
            <w:tcW w:w="2880" w:type="dxa"/>
          </w:tcPr>
          <w:p w14:paraId="65A496AB" w14:textId="77777777" w:rsidR="00223B2B" w:rsidRPr="00F76267" w:rsidRDefault="00223B2B" w:rsidP="00CA49C8">
            <w:pPr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70" w:type="dxa"/>
            <w:vAlign w:val="center"/>
          </w:tcPr>
          <w:p w14:paraId="76350525" w14:textId="77777777" w:rsidR="00223B2B" w:rsidRPr="00F76267" w:rsidRDefault="00223B2B" w:rsidP="00CA49C8">
            <w:pPr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6B135346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620" w:type="dxa"/>
          </w:tcPr>
          <w:p w14:paraId="5F6EA7ED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1530" w:type="dxa"/>
          </w:tcPr>
          <w:p w14:paraId="332D26E9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[-.077, .081]</w:t>
            </w:r>
          </w:p>
        </w:tc>
        <w:tc>
          <w:tcPr>
            <w:tcW w:w="1530" w:type="dxa"/>
          </w:tcPr>
          <w:p w14:paraId="663A7D21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963</w:t>
            </w:r>
          </w:p>
        </w:tc>
        <w:tc>
          <w:tcPr>
            <w:tcW w:w="270" w:type="dxa"/>
            <w:vAlign w:val="bottom"/>
          </w:tcPr>
          <w:p w14:paraId="6CDF3593" w14:textId="77777777" w:rsidR="00223B2B" w:rsidRPr="00F76267" w:rsidRDefault="00223B2B" w:rsidP="00CA49C8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77E4AA67" w14:textId="77777777" w:rsidTr="00CA49C8">
        <w:trPr>
          <w:trHeight w:val="517"/>
        </w:trPr>
        <w:tc>
          <w:tcPr>
            <w:tcW w:w="2880" w:type="dxa"/>
          </w:tcPr>
          <w:p w14:paraId="7801AE3B" w14:textId="77777777" w:rsidR="00223B2B" w:rsidRPr="00F76267" w:rsidRDefault="00223B2B" w:rsidP="00CA49C8">
            <w:pPr>
              <w:spacing w:after="160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ROI size</w:t>
            </w:r>
          </w:p>
        </w:tc>
        <w:tc>
          <w:tcPr>
            <w:tcW w:w="270" w:type="dxa"/>
            <w:vAlign w:val="center"/>
          </w:tcPr>
          <w:p w14:paraId="738605C4" w14:textId="77777777" w:rsidR="00223B2B" w:rsidRPr="00F76267" w:rsidRDefault="00223B2B" w:rsidP="00CA49C8">
            <w:pPr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798259D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1620" w:type="dxa"/>
          </w:tcPr>
          <w:p w14:paraId="22E7EA27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1530" w:type="dxa"/>
          </w:tcPr>
          <w:p w14:paraId="360EA639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[-.011, .050]</w:t>
            </w:r>
          </w:p>
        </w:tc>
        <w:tc>
          <w:tcPr>
            <w:tcW w:w="1530" w:type="dxa"/>
          </w:tcPr>
          <w:p w14:paraId="6B0B9A31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202</w:t>
            </w:r>
          </w:p>
        </w:tc>
        <w:tc>
          <w:tcPr>
            <w:tcW w:w="270" w:type="dxa"/>
            <w:vAlign w:val="bottom"/>
          </w:tcPr>
          <w:p w14:paraId="37274090" w14:textId="77777777" w:rsidR="00223B2B" w:rsidRPr="00F76267" w:rsidRDefault="00223B2B" w:rsidP="00CA49C8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577BDFAB" w14:textId="77777777" w:rsidTr="00CA49C8">
        <w:trPr>
          <w:trHeight w:val="517"/>
        </w:trPr>
        <w:tc>
          <w:tcPr>
            <w:tcW w:w="2880" w:type="dxa"/>
          </w:tcPr>
          <w:p w14:paraId="1A6A264F" w14:textId="77777777" w:rsidR="00223B2B" w:rsidRPr="00F76267" w:rsidRDefault="00223B2B" w:rsidP="00CA49C8">
            <w:pPr>
              <w:spacing w:after="160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S100B</w:t>
            </w:r>
          </w:p>
        </w:tc>
        <w:tc>
          <w:tcPr>
            <w:tcW w:w="270" w:type="dxa"/>
            <w:vAlign w:val="center"/>
          </w:tcPr>
          <w:p w14:paraId="754C65F5" w14:textId="77777777" w:rsidR="00223B2B" w:rsidRPr="00F76267" w:rsidRDefault="00223B2B" w:rsidP="00CA49C8">
            <w:pPr>
              <w:tabs>
                <w:tab w:val="decimal" w:pos="25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0EF0703A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-.031</w:t>
            </w:r>
          </w:p>
        </w:tc>
        <w:tc>
          <w:tcPr>
            <w:tcW w:w="1620" w:type="dxa"/>
          </w:tcPr>
          <w:p w14:paraId="390E1D3D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.011</w:t>
            </w:r>
          </w:p>
        </w:tc>
        <w:tc>
          <w:tcPr>
            <w:tcW w:w="1530" w:type="dxa"/>
          </w:tcPr>
          <w:p w14:paraId="6D848187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[-.052, -.009]</w:t>
            </w:r>
          </w:p>
        </w:tc>
        <w:tc>
          <w:tcPr>
            <w:tcW w:w="1530" w:type="dxa"/>
          </w:tcPr>
          <w:p w14:paraId="0F6A061E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.006</w:t>
            </w:r>
          </w:p>
        </w:tc>
        <w:tc>
          <w:tcPr>
            <w:tcW w:w="270" w:type="dxa"/>
            <w:vAlign w:val="bottom"/>
          </w:tcPr>
          <w:p w14:paraId="717959ED" w14:textId="77777777" w:rsidR="00223B2B" w:rsidRPr="00F76267" w:rsidRDefault="00223B2B" w:rsidP="00CA49C8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67E4B2BD" w14:textId="77777777" w:rsidTr="00CA49C8">
        <w:trPr>
          <w:trHeight w:val="517"/>
        </w:trPr>
        <w:tc>
          <w:tcPr>
            <w:tcW w:w="2880" w:type="dxa"/>
          </w:tcPr>
          <w:p w14:paraId="464085A7" w14:textId="77777777" w:rsidR="00223B2B" w:rsidRPr="00F76267" w:rsidRDefault="00223B2B" w:rsidP="00CA49C8">
            <w:pPr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Hippocampus k</w:t>
            </w:r>
            <w:r w:rsidRPr="00893792">
              <w:rPr>
                <w:rFonts w:ascii="Times New Roman" w:hAnsi="Times New Roman" w:cs="Times New Roman"/>
                <w:vertAlign w:val="subscript"/>
              </w:rPr>
              <w:t>w</w:t>
            </w:r>
          </w:p>
        </w:tc>
        <w:tc>
          <w:tcPr>
            <w:tcW w:w="270" w:type="dxa"/>
            <w:vAlign w:val="center"/>
          </w:tcPr>
          <w:p w14:paraId="34542C0A" w14:textId="77777777" w:rsidR="00223B2B" w:rsidRPr="00F76267" w:rsidRDefault="00223B2B" w:rsidP="00CA49C8">
            <w:pPr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C2A4357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-.192</w:t>
            </w:r>
          </w:p>
        </w:tc>
        <w:tc>
          <w:tcPr>
            <w:tcW w:w="1620" w:type="dxa"/>
          </w:tcPr>
          <w:p w14:paraId="1C6633EE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166</w:t>
            </w:r>
          </w:p>
        </w:tc>
        <w:tc>
          <w:tcPr>
            <w:tcW w:w="1530" w:type="dxa"/>
          </w:tcPr>
          <w:p w14:paraId="17E2E457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[-.527, .142]</w:t>
            </w:r>
          </w:p>
        </w:tc>
        <w:tc>
          <w:tcPr>
            <w:tcW w:w="1530" w:type="dxa"/>
          </w:tcPr>
          <w:p w14:paraId="765E9DE4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253</w:t>
            </w:r>
          </w:p>
        </w:tc>
        <w:tc>
          <w:tcPr>
            <w:tcW w:w="270" w:type="dxa"/>
            <w:vAlign w:val="bottom"/>
          </w:tcPr>
          <w:p w14:paraId="26DC2E30" w14:textId="77777777" w:rsidR="00223B2B" w:rsidRPr="00F76267" w:rsidRDefault="00223B2B" w:rsidP="00CA49C8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1C45154D" w14:textId="77777777" w:rsidTr="00CA49C8">
        <w:trPr>
          <w:trHeight w:val="517"/>
        </w:trPr>
        <w:tc>
          <w:tcPr>
            <w:tcW w:w="2880" w:type="dxa"/>
            <w:tcBorders>
              <w:bottom w:val="single" w:sz="4" w:space="0" w:color="auto"/>
            </w:tcBorders>
          </w:tcPr>
          <w:p w14:paraId="4BA9EB8E" w14:textId="77777777" w:rsidR="00223B2B" w:rsidRPr="00F76267" w:rsidRDefault="00223B2B" w:rsidP="00CA49C8">
            <w:pPr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S100B x Hippocampus k</w:t>
            </w:r>
            <w:r w:rsidRPr="00893792">
              <w:rPr>
                <w:rFonts w:ascii="Times New Roman" w:hAnsi="Times New Roman" w:cs="Times New Roman"/>
                <w:vertAlign w:val="subscript"/>
              </w:rPr>
              <w:t>w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50BE79D5" w14:textId="77777777" w:rsidR="00223B2B" w:rsidRPr="00F76267" w:rsidRDefault="00223B2B" w:rsidP="00CA49C8">
            <w:pPr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654B2A7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A567513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1D653E4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[-.030, .037]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65CFA36" w14:textId="77777777" w:rsidR="00223B2B" w:rsidRPr="00F76267" w:rsidRDefault="00223B2B" w:rsidP="00CA49C8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826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bottom"/>
          </w:tcPr>
          <w:p w14:paraId="17F7E627" w14:textId="77777777" w:rsidR="00223B2B" w:rsidRPr="00F76267" w:rsidRDefault="00223B2B" w:rsidP="00CA49C8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</w:tbl>
    <w:p w14:paraId="214EE81E" w14:textId="77777777" w:rsidR="004D4AE5" w:rsidRDefault="004D4AE5" w:rsidP="004D4A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SE = standard error. LL = lower limit. UL = upper limit. ROI = region of interest. </w:t>
      </w:r>
    </w:p>
    <w:p w14:paraId="6B2B82C4" w14:textId="77777777" w:rsidR="00223B2B" w:rsidRPr="00F76267" w:rsidRDefault="00223B2B">
      <w:pPr>
        <w:rPr>
          <w:rFonts w:ascii="Times New Roman" w:hAnsi="Times New Roman" w:cs="Times New Roman"/>
        </w:rPr>
      </w:pPr>
    </w:p>
    <w:p w14:paraId="7F44780F" w14:textId="77777777" w:rsidR="00223B2B" w:rsidRPr="00F76267" w:rsidRDefault="00223B2B">
      <w:pPr>
        <w:rPr>
          <w:rFonts w:ascii="Times New Roman" w:hAnsi="Times New Roman" w:cs="Times New Roman"/>
        </w:rPr>
      </w:pPr>
    </w:p>
    <w:p w14:paraId="00BED628" w14:textId="77777777" w:rsidR="00223B2B" w:rsidRPr="00F76267" w:rsidRDefault="00223B2B">
      <w:pPr>
        <w:rPr>
          <w:rFonts w:ascii="Times New Roman" w:hAnsi="Times New Roman" w:cs="Times New Roman"/>
        </w:rPr>
      </w:pPr>
    </w:p>
    <w:p w14:paraId="342A7601" w14:textId="77777777" w:rsidR="00223B2B" w:rsidRPr="00F76267" w:rsidRDefault="00223B2B">
      <w:pPr>
        <w:rPr>
          <w:rFonts w:ascii="Times New Roman" w:hAnsi="Times New Roman" w:cs="Times New Roman"/>
        </w:rPr>
      </w:pPr>
    </w:p>
    <w:p w14:paraId="5BFDC40D" w14:textId="77777777" w:rsidR="00223B2B" w:rsidRPr="00F76267" w:rsidRDefault="00223B2B">
      <w:pPr>
        <w:rPr>
          <w:rFonts w:ascii="Times New Roman" w:hAnsi="Times New Roman" w:cs="Times New Roman"/>
        </w:rPr>
      </w:pPr>
    </w:p>
    <w:p w14:paraId="31571B33" w14:textId="77777777" w:rsidR="00223B2B" w:rsidRPr="00F76267" w:rsidRDefault="00223B2B">
      <w:pPr>
        <w:rPr>
          <w:rFonts w:ascii="Times New Roman" w:hAnsi="Times New Roman" w:cs="Times New Roman"/>
        </w:rPr>
      </w:pPr>
    </w:p>
    <w:p w14:paraId="75BB480B" w14:textId="77777777" w:rsidR="00223B2B" w:rsidRPr="00F76267" w:rsidRDefault="00223B2B">
      <w:pPr>
        <w:rPr>
          <w:rFonts w:ascii="Times New Roman" w:hAnsi="Times New Roman" w:cs="Times New Roman"/>
        </w:rPr>
      </w:pPr>
    </w:p>
    <w:p w14:paraId="2CC7CA01" w14:textId="77777777" w:rsidR="00223B2B" w:rsidRPr="00F76267" w:rsidRDefault="00223B2B">
      <w:pPr>
        <w:rPr>
          <w:rFonts w:ascii="Times New Roman" w:hAnsi="Times New Roman" w:cs="Times New Roman"/>
        </w:rPr>
      </w:pPr>
    </w:p>
    <w:p w14:paraId="079D5385" w14:textId="77777777" w:rsidR="00223B2B" w:rsidRPr="00F76267" w:rsidRDefault="00223B2B">
      <w:pPr>
        <w:rPr>
          <w:rFonts w:ascii="Times New Roman" w:hAnsi="Times New Roman" w:cs="Times New Roman"/>
        </w:rPr>
      </w:pPr>
    </w:p>
    <w:p w14:paraId="3999CFE9" w14:textId="77777777" w:rsidR="00223B2B" w:rsidRPr="00F76267" w:rsidRDefault="00223B2B">
      <w:pPr>
        <w:rPr>
          <w:rFonts w:ascii="Times New Roman" w:hAnsi="Times New Roman" w:cs="Times New Roman"/>
        </w:rPr>
      </w:pPr>
    </w:p>
    <w:p w14:paraId="5CC9F921" w14:textId="77777777" w:rsidR="00223B2B" w:rsidRPr="00F76267" w:rsidRDefault="00223B2B">
      <w:pPr>
        <w:rPr>
          <w:rFonts w:ascii="Times New Roman" w:hAnsi="Times New Roman" w:cs="Times New Roman"/>
        </w:rPr>
      </w:pPr>
    </w:p>
    <w:p w14:paraId="4B675EE0" w14:textId="77777777" w:rsidR="00223B2B" w:rsidRPr="00F76267" w:rsidRDefault="00223B2B">
      <w:pPr>
        <w:rPr>
          <w:rFonts w:ascii="Times New Roman" w:hAnsi="Times New Roman" w:cs="Times New Roman"/>
        </w:rPr>
      </w:pPr>
    </w:p>
    <w:p w14:paraId="57AF82D4" w14:textId="77777777" w:rsidR="00223B2B" w:rsidRPr="00F76267" w:rsidRDefault="00223B2B">
      <w:pPr>
        <w:rPr>
          <w:rFonts w:ascii="Times New Roman" w:hAnsi="Times New Roman" w:cs="Times New Roman"/>
        </w:rPr>
      </w:pPr>
    </w:p>
    <w:p w14:paraId="033AD57D" w14:textId="77777777" w:rsidR="00223B2B" w:rsidRPr="00F76267" w:rsidRDefault="00223B2B">
      <w:pPr>
        <w:rPr>
          <w:rFonts w:ascii="Times New Roman" w:hAnsi="Times New Roman" w:cs="Times New Roman"/>
        </w:rPr>
      </w:pPr>
    </w:p>
    <w:p w14:paraId="031CC10E" w14:textId="77777777" w:rsidR="00223B2B" w:rsidRPr="00F76267" w:rsidRDefault="00223B2B">
      <w:pPr>
        <w:rPr>
          <w:rFonts w:ascii="Times New Roman" w:hAnsi="Times New Roman" w:cs="Times New Roman"/>
        </w:rPr>
      </w:pPr>
      <w:r w:rsidRPr="00F76267">
        <w:rPr>
          <w:rFonts w:ascii="Times New Roman" w:hAnsi="Times New Roman" w:cs="Times New Roman"/>
        </w:rPr>
        <w:lastRenderedPageBreak/>
        <w:t xml:space="preserve">Supplementary Table 2. </w:t>
      </w:r>
      <w:r w:rsidR="004D4AE5">
        <w:rPr>
          <w:rFonts w:ascii="Times New Roman" w:hAnsi="Times New Roman" w:cs="Times New Roman"/>
        </w:rPr>
        <w:t xml:space="preserve">Moderation White Matter Hyperintensities </w:t>
      </w:r>
    </w:p>
    <w:tbl>
      <w:tblPr>
        <w:tblStyle w:val="TableGrid1"/>
        <w:tblpPr w:leftFromText="180" w:rightFromText="180" w:vertAnchor="page" w:horzAnchor="margin" w:tblpY="1917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270"/>
        <w:gridCol w:w="1530"/>
        <w:gridCol w:w="1440"/>
        <w:gridCol w:w="1530"/>
        <w:gridCol w:w="1530"/>
        <w:gridCol w:w="270"/>
      </w:tblGrid>
      <w:tr w:rsidR="00223B2B" w:rsidRPr="00F76267" w14:paraId="4BD58DC0" w14:textId="77777777" w:rsidTr="00223B2B">
        <w:trPr>
          <w:trHeight w:val="576"/>
        </w:trPr>
        <w:tc>
          <w:tcPr>
            <w:tcW w:w="972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6E2C0" w14:textId="77777777" w:rsidR="00223B2B" w:rsidRPr="00F76267" w:rsidRDefault="00223B2B" w:rsidP="00223B2B">
            <w:pPr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  <w:b/>
              </w:rPr>
              <w:t>Moderator: Total WMH  (n = 71)</w:t>
            </w:r>
          </w:p>
        </w:tc>
      </w:tr>
      <w:tr w:rsidR="00223B2B" w:rsidRPr="00F76267" w14:paraId="7F14677E" w14:textId="77777777" w:rsidTr="00223B2B">
        <w:trPr>
          <w:trHeight w:val="346"/>
        </w:trPr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5AABE531" w14:textId="77777777" w:rsidR="00223B2B" w:rsidRPr="00F76267" w:rsidRDefault="00223B2B" w:rsidP="00223B2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14:paraId="0F846A49" w14:textId="77777777" w:rsidR="00223B2B" w:rsidRPr="00F76267" w:rsidRDefault="00223B2B" w:rsidP="00223B2B">
            <w:pPr>
              <w:tabs>
                <w:tab w:val="decimal" w:pos="16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E320F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3447C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73D7C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95% CI</w:t>
            </w:r>
          </w:p>
          <w:p w14:paraId="39AEA260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[LL, UL]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81F07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EB4DCD" w14:textId="77777777" w:rsidR="00223B2B" w:rsidRPr="00F76267" w:rsidRDefault="00223B2B" w:rsidP="00223B2B">
            <w:pPr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50DFAE3F" w14:textId="77777777" w:rsidTr="00223B2B">
        <w:trPr>
          <w:trHeight w:val="517"/>
        </w:trPr>
        <w:tc>
          <w:tcPr>
            <w:tcW w:w="3150" w:type="dxa"/>
          </w:tcPr>
          <w:p w14:paraId="4CD34B8D" w14:textId="77777777" w:rsidR="00223B2B" w:rsidRPr="00F76267" w:rsidRDefault="00223B2B" w:rsidP="00223B2B">
            <w:pPr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70" w:type="dxa"/>
            <w:vAlign w:val="bottom"/>
          </w:tcPr>
          <w:p w14:paraId="610646F3" w14:textId="77777777" w:rsidR="00223B2B" w:rsidRPr="00F76267" w:rsidRDefault="00223B2B" w:rsidP="00223B2B">
            <w:pPr>
              <w:tabs>
                <w:tab w:val="decimal" w:pos="16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8DCB33D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1440" w:type="dxa"/>
          </w:tcPr>
          <w:p w14:paraId="55D518A1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1530" w:type="dxa"/>
          </w:tcPr>
          <w:p w14:paraId="6B1EC0C9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[-.014, .059]</w:t>
            </w:r>
          </w:p>
        </w:tc>
        <w:tc>
          <w:tcPr>
            <w:tcW w:w="1530" w:type="dxa"/>
          </w:tcPr>
          <w:p w14:paraId="15D6D93B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228</w:t>
            </w:r>
          </w:p>
        </w:tc>
        <w:tc>
          <w:tcPr>
            <w:tcW w:w="270" w:type="dxa"/>
            <w:vAlign w:val="bottom"/>
          </w:tcPr>
          <w:p w14:paraId="6E5869CC" w14:textId="77777777" w:rsidR="00223B2B" w:rsidRPr="00F76267" w:rsidRDefault="00223B2B" w:rsidP="00223B2B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0A6F4A0D" w14:textId="77777777" w:rsidTr="00223B2B">
        <w:trPr>
          <w:trHeight w:val="517"/>
        </w:trPr>
        <w:tc>
          <w:tcPr>
            <w:tcW w:w="3150" w:type="dxa"/>
          </w:tcPr>
          <w:p w14:paraId="302C7989" w14:textId="77777777" w:rsidR="00223B2B" w:rsidRPr="00F76267" w:rsidRDefault="00223B2B" w:rsidP="00223B2B">
            <w:pPr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270" w:type="dxa"/>
            <w:vAlign w:val="bottom"/>
          </w:tcPr>
          <w:p w14:paraId="353F3DA9" w14:textId="77777777" w:rsidR="00223B2B" w:rsidRPr="00F76267" w:rsidRDefault="00223B2B" w:rsidP="00223B2B">
            <w:pPr>
              <w:tabs>
                <w:tab w:val="decimal" w:pos="16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</w:tcPr>
          <w:p w14:paraId="562D3B68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.683</w:t>
            </w:r>
          </w:p>
        </w:tc>
        <w:tc>
          <w:tcPr>
            <w:tcW w:w="1440" w:type="dxa"/>
          </w:tcPr>
          <w:p w14:paraId="204CFBC5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.219</w:t>
            </w:r>
          </w:p>
        </w:tc>
        <w:tc>
          <w:tcPr>
            <w:tcW w:w="1530" w:type="dxa"/>
          </w:tcPr>
          <w:p w14:paraId="44637920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[.245, 1.12]</w:t>
            </w:r>
          </w:p>
        </w:tc>
        <w:tc>
          <w:tcPr>
            <w:tcW w:w="1530" w:type="dxa"/>
          </w:tcPr>
          <w:p w14:paraId="372AA22F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.003</w:t>
            </w:r>
          </w:p>
        </w:tc>
        <w:tc>
          <w:tcPr>
            <w:tcW w:w="270" w:type="dxa"/>
            <w:vAlign w:val="bottom"/>
          </w:tcPr>
          <w:p w14:paraId="799CAB94" w14:textId="77777777" w:rsidR="00223B2B" w:rsidRPr="00F76267" w:rsidRDefault="00223B2B" w:rsidP="00223B2B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7B0C6A59" w14:textId="77777777" w:rsidTr="00223B2B">
        <w:trPr>
          <w:trHeight w:val="458"/>
        </w:trPr>
        <w:tc>
          <w:tcPr>
            <w:tcW w:w="3150" w:type="dxa"/>
          </w:tcPr>
          <w:p w14:paraId="6A787CCF" w14:textId="77777777" w:rsidR="00223B2B" w:rsidRPr="00F76267" w:rsidRDefault="00223B2B" w:rsidP="00223B2B">
            <w:pPr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70" w:type="dxa"/>
            <w:vAlign w:val="bottom"/>
          </w:tcPr>
          <w:p w14:paraId="2B58F1DC" w14:textId="77777777" w:rsidR="00223B2B" w:rsidRPr="00F76267" w:rsidRDefault="00223B2B" w:rsidP="00223B2B">
            <w:pPr>
              <w:tabs>
                <w:tab w:val="decimal" w:pos="165"/>
              </w:tabs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E43448A" w14:textId="77777777" w:rsidR="00223B2B" w:rsidRPr="00F76267" w:rsidRDefault="00223B2B" w:rsidP="00223B2B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1440" w:type="dxa"/>
          </w:tcPr>
          <w:p w14:paraId="45A91DC7" w14:textId="77777777" w:rsidR="00223B2B" w:rsidRPr="00F76267" w:rsidRDefault="00223B2B" w:rsidP="00223B2B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1530" w:type="dxa"/>
          </w:tcPr>
          <w:p w14:paraId="03E82540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[-.041, .093]</w:t>
            </w:r>
          </w:p>
        </w:tc>
        <w:tc>
          <w:tcPr>
            <w:tcW w:w="1530" w:type="dxa"/>
          </w:tcPr>
          <w:p w14:paraId="7BE9C670" w14:textId="77777777" w:rsidR="00223B2B" w:rsidRPr="00F76267" w:rsidRDefault="00223B2B" w:rsidP="00223B2B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438</w:t>
            </w:r>
          </w:p>
        </w:tc>
        <w:tc>
          <w:tcPr>
            <w:tcW w:w="270" w:type="dxa"/>
            <w:vAlign w:val="bottom"/>
          </w:tcPr>
          <w:p w14:paraId="526EADBF" w14:textId="77777777" w:rsidR="00223B2B" w:rsidRPr="00F76267" w:rsidRDefault="00223B2B" w:rsidP="00223B2B">
            <w:pPr>
              <w:tabs>
                <w:tab w:val="decimal" w:pos="435"/>
              </w:tabs>
              <w:spacing w:after="160"/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16670B23" w14:textId="77777777" w:rsidTr="00223B2B">
        <w:trPr>
          <w:trHeight w:val="517"/>
        </w:trPr>
        <w:tc>
          <w:tcPr>
            <w:tcW w:w="3150" w:type="dxa"/>
          </w:tcPr>
          <w:p w14:paraId="2658E31A" w14:textId="77777777" w:rsidR="00223B2B" w:rsidRPr="00F76267" w:rsidRDefault="00223B2B" w:rsidP="00223B2B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r w:rsidRPr="00F76267">
              <w:rPr>
                <w:rFonts w:ascii="Times New Roman" w:hAnsi="Times New Roman" w:cs="Times New Roman"/>
              </w:rPr>
              <w:t>eICV</w:t>
            </w:r>
            <w:proofErr w:type="spellEnd"/>
          </w:p>
        </w:tc>
        <w:tc>
          <w:tcPr>
            <w:tcW w:w="270" w:type="dxa"/>
            <w:vAlign w:val="bottom"/>
          </w:tcPr>
          <w:p w14:paraId="3B0D1F35" w14:textId="77777777" w:rsidR="00223B2B" w:rsidRPr="00F76267" w:rsidRDefault="00223B2B" w:rsidP="00223B2B">
            <w:pPr>
              <w:tabs>
                <w:tab w:val="decimal" w:pos="165"/>
              </w:tabs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1730807" w14:textId="77777777" w:rsidR="00223B2B" w:rsidRPr="00F76267" w:rsidRDefault="00223B2B" w:rsidP="00223B2B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440" w:type="dxa"/>
          </w:tcPr>
          <w:p w14:paraId="3507AADE" w14:textId="77777777" w:rsidR="00223B2B" w:rsidRPr="00F76267" w:rsidRDefault="00223B2B" w:rsidP="00223B2B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530" w:type="dxa"/>
          </w:tcPr>
          <w:p w14:paraId="0232D494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[.000, .000]</w:t>
            </w:r>
          </w:p>
        </w:tc>
        <w:tc>
          <w:tcPr>
            <w:tcW w:w="1530" w:type="dxa"/>
          </w:tcPr>
          <w:p w14:paraId="7311ED25" w14:textId="77777777" w:rsidR="00223B2B" w:rsidRPr="00F76267" w:rsidRDefault="00223B2B" w:rsidP="00223B2B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270" w:type="dxa"/>
            <w:vAlign w:val="bottom"/>
          </w:tcPr>
          <w:p w14:paraId="11C38F8F" w14:textId="77777777" w:rsidR="00223B2B" w:rsidRPr="00F76267" w:rsidRDefault="00223B2B" w:rsidP="00223B2B">
            <w:pPr>
              <w:tabs>
                <w:tab w:val="decimal" w:pos="435"/>
              </w:tabs>
              <w:spacing w:after="160"/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7E00460A" w14:textId="77777777" w:rsidTr="00223B2B">
        <w:trPr>
          <w:trHeight w:val="517"/>
        </w:trPr>
        <w:tc>
          <w:tcPr>
            <w:tcW w:w="3150" w:type="dxa"/>
          </w:tcPr>
          <w:p w14:paraId="0A22FB4F" w14:textId="77777777" w:rsidR="00223B2B" w:rsidRPr="00F76267" w:rsidRDefault="00223B2B" w:rsidP="00223B2B">
            <w:pPr>
              <w:spacing w:after="160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S100B</w:t>
            </w:r>
          </w:p>
        </w:tc>
        <w:tc>
          <w:tcPr>
            <w:tcW w:w="270" w:type="dxa"/>
            <w:vAlign w:val="center"/>
          </w:tcPr>
          <w:p w14:paraId="7B0FC503" w14:textId="77777777" w:rsidR="00223B2B" w:rsidRPr="00F76267" w:rsidRDefault="00223B2B" w:rsidP="00223B2B">
            <w:pPr>
              <w:tabs>
                <w:tab w:val="decimal" w:pos="255"/>
              </w:tabs>
              <w:spacing w:after="16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</w:tcPr>
          <w:p w14:paraId="2705F096" w14:textId="77777777" w:rsidR="00223B2B" w:rsidRPr="00F76267" w:rsidRDefault="00223B2B" w:rsidP="00223B2B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-.029</w:t>
            </w:r>
          </w:p>
        </w:tc>
        <w:tc>
          <w:tcPr>
            <w:tcW w:w="1440" w:type="dxa"/>
          </w:tcPr>
          <w:p w14:paraId="29EB84EF" w14:textId="77777777" w:rsidR="00223B2B" w:rsidRPr="00F76267" w:rsidRDefault="00223B2B" w:rsidP="00223B2B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.008</w:t>
            </w:r>
          </w:p>
        </w:tc>
        <w:tc>
          <w:tcPr>
            <w:tcW w:w="1530" w:type="dxa"/>
          </w:tcPr>
          <w:p w14:paraId="4B578184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[-.045, -.013]</w:t>
            </w:r>
          </w:p>
        </w:tc>
        <w:tc>
          <w:tcPr>
            <w:tcW w:w="1530" w:type="dxa"/>
          </w:tcPr>
          <w:p w14:paraId="771083BC" w14:textId="77777777" w:rsidR="00223B2B" w:rsidRPr="00F76267" w:rsidRDefault="00223B2B" w:rsidP="00223B2B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.001</w:t>
            </w:r>
          </w:p>
        </w:tc>
        <w:tc>
          <w:tcPr>
            <w:tcW w:w="270" w:type="dxa"/>
            <w:vAlign w:val="bottom"/>
          </w:tcPr>
          <w:p w14:paraId="4F9ABAE2" w14:textId="77777777" w:rsidR="00223B2B" w:rsidRPr="00F76267" w:rsidRDefault="00223B2B" w:rsidP="00223B2B">
            <w:pPr>
              <w:tabs>
                <w:tab w:val="decimal" w:pos="435"/>
              </w:tabs>
              <w:spacing w:after="160"/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7D473DBD" w14:textId="77777777" w:rsidTr="00223B2B">
        <w:trPr>
          <w:trHeight w:val="517"/>
        </w:trPr>
        <w:tc>
          <w:tcPr>
            <w:tcW w:w="3150" w:type="dxa"/>
          </w:tcPr>
          <w:p w14:paraId="6B8BFAF2" w14:textId="77777777" w:rsidR="00223B2B" w:rsidRPr="00F76267" w:rsidRDefault="00223B2B" w:rsidP="00223B2B">
            <w:pPr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Total WMH</w:t>
            </w:r>
          </w:p>
        </w:tc>
        <w:tc>
          <w:tcPr>
            <w:tcW w:w="270" w:type="dxa"/>
            <w:vAlign w:val="center"/>
          </w:tcPr>
          <w:p w14:paraId="742705EE" w14:textId="77777777" w:rsidR="00223B2B" w:rsidRPr="00F76267" w:rsidRDefault="00223B2B" w:rsidP="00223B2B">
            <w:pPr>
              <w:tabs>
                <w:tab w:val="decimal" w:pos="25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</w:tcPr>
          <w:p w14:paraId="181B6A95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-.591</w:t>
            </w:r>
          </w:p>
        </w:tc>
        <w:tc>
          <w:tcPr>
            <w:tcW w:w="1440" w:type="dxa"/>
          </w:tcPr>
          <w:p w14:paraId="6ED497FD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.189</w:t>
            </w:r>
          </w:p>
        </w:tc>
        <w:tc>
          <w:tcPr>
            <w:tcW w:w="1530" w:type="dxa"/>
          </w:tcPr>
          <w:p w14:paraId="6CD7B826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[-.968, -.214]</w:t>
            </w:r>
          </w:p>
        </w:tc>
        <w:tc>
          <w:tcPr>
            <w:tcW w:w="1530" w:type="dxa"/>
          </w:tcPr>
          <w:p w14:paraId="2AC071BB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.003</w:t>
            </w:r>
          </w:p>
        </w:tc>
        <w:tc>
          <w:tcPr>
            <w:tcW w:w="270" w:type="dxa"/>
            <w:vAlign w:val="bottom"/>
          </w:tcPr>
          <w:p w14:paraId="33D7EA60" w14:textId="77777777" w:rsidR="00223B2B" w:rsidRPr="00F76267" w:rsidRDefault="00223B2B" w:rsidP="00223B2B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09BFB24D" w14:textId="77777777" w:rsidTr="00223B2B">
        <w:trPr>
          <w:trHeight w:val="517"/>
        </w:trPr>
        <w:tc>
          <w:tcPr>
            <w:tcW w:w="3150" w:type="dxa"/>
            <w:tcBorders>
              <w:bottom w:val="single" w:sz="4" w:space="0" w:color="auto"/>
            </w:tcBorders>
          </w:tcPr>
          <w:p w14:paraId="311865D6" w14:textId="77777777" w:rsidR="00223B2B" w:rsidRPr="00F76267" w:rsidRDefault="00223B2B" w:rsidP="00223B2B">
            <w:pPr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 xml:space="preserve">S100B x Total WMH 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007850F" w14:textId="77777777" w:rsidR="00223B2B" w:rsidRPr="00F76267" w:rsidRDefault="00223B2B" w:rsidP="00223B2B">
            <w:pPr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B883A6A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-.02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4359D33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7DC52D8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[-.054, .005]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A62ED79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104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bottom"/>
          </w:tcPr>
          <w:p w14:paraId="403D4653" w14:textId="77777777" w:rsidR="00223B2B" w:rsidRPr="00F76267" w:rsidRDefault="00223B2B" w:rsidP="00223B2B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07CD199E" w14:textId="77777777" w:rsidTr="00223B2B">
        <w:trPr>
          <w:trHeight w:val="576"/>
        </w:trPr>
        <w:tc>
          <w:tcPr>
            <w:tcW w:w="972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7E6C7" w14:textId="77777777" w:rsidR="00223B2B" w:rsidRPr="00F76267" w:rsidRDefault="00223B2B" w:rsidP="00223B2B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  <w:b/>
              </w:rPr>
              <w:t>Moderator: Periventricular WMH (n = 71)</w:t>
            </w:r>
          </w:p>
        </w:tc>
      </w:tr>
      <w:tr w:rsidR="00223B2B" w:rsidRPr="00F76267" w14:paraId="382D40F3" w14:textId="77777777" w:rsidTr="00223B2B">
        <w:trPr>
          <w:trHeight w:val="517"/>
        </w:trPr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625C7426" w14:textId="77777777" w:rsidR="00223B2B" w:rsidRPr="00F76267" w:rsidRDefault="00223B2B" w:rsidP="00223B2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FE0C706" w14:textId="77777777" w:rsidR="00223B2B" w:rsidRPr="00F76267" w:rsidRDefault="00223B2B" w:rsidP="00223B2B">
            <w:pPr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FF644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7544F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A5116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95% CI</w:t>
            </w:r>
          </w:p>
          <w:p w14:paraId="50959288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[LL, UL]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34792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14:paraId="057D6F8E" w14:textId="77777777" w:rsidR="00223B2B" w:rsidRPr="00F76267" w:rsidRDefault="00223B2B" w:rsidP="00223B2B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56BBAFC2" w14:textId="77777777" w:rsidTr="00223B2B">
        <w:trPr>
          <w:trHeight w:val="517"/>
        </w:trPr>
        <w:tc>
          <w:tcPr>
            <w:tcW w:w="3150" w:type="dxa"/>
            <w:vAlign w:val="center"/>
          </w:tcPr>
          <w:p w14:paraId="3B21841E" w14:textId="77777777" w:rsidR="00223B2B" w:rsidRPr="00F76267" w:rsidRDefault="00223B2B" w:rsidP="00223B2B">
            <w:pPr>
              <w:spacing w:after="160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270" w:type="dxa"/>
            <w:vAlign w:val="center"/>
          </w:tcPr>
          <w:p w14:paraId="0FD64493" w14:textId="77777777" w:rsidR="00223B2B" w:rsidRPr="00F76267" w:rsidRDefault="00223B2B" w:rsidP="00223B2B">
            <w:pPr>
              <w:tabs>
                <w:tab w:val="decimal" w:pos="255"/>
              </w:tabs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A116E6E" w14:textId="77777777" w:rsidR="00223B2B" w:rsidRPr="00F76267" w:rsidRDefault="00223B2B" w:rsidP="00223B2B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9C6402F" w14:textId="77777777" w:rsidR="00223B2B" w:rsidRPr="00F76267" w:rsidRDefault="00223B2B" w:rsidP="00223B2B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5993D31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[-.015, .058]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2CD4CDB" w14:textId="77777777" w:rsidR="00223B2B" w:rsidRPr="00F76267" w:rsidRDefault="00223B2B" w:rsidP="00223B2B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242</w:t>
            </w:r>
          </w:p>
        </w:tc>
        <w:tc>
          <w:tcPr>
            <w:tcW w:w="270" w:type="dxa"/>
            <w:vAlign w:val="bottom"/>
          </w:tcPr>
          <w:p w14:paraId="390A2F0C" w14:textId="77777777" w:rsidR="00223B2B" w:rsidRPr="00F76267" w:rsidRDefault="00223B2B" w:rsidP="00223B2B">
            <w:pPr>
              <w:tabs>
                <w:tab w:val="decimal" w:pos="435"/>
              </w:tabs>
              <w:spacing w:after="160"/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3F66453F" w14:textId="77777777" w:rsidTr="00223B2B">
        <w:trPr>
          <w:trHeight w:val="517"/>
        </w:trPr>
        <w:tc>
          <w:tcPr>
            <w:tcW w:w="3150" w:type="dxa"/>
            <w:vAlign w:val="center"/>
          </w:tcPr>
          <w:p w14:paraId="79527B7E" w14:textId="77777777" w:rsidR="00223B2B" w:rsidRPr="00F76267" w:rsidRDefault="00223B2B" w:rsidP="00223B2B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F76267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70" w:type="dxa"/>
            <w:vAlign w:val="center"/>
          </w:tcPr>
          <w:p w14:paraId="6C587EB1" w14:textId="77777777" w:rsidR="00223B2B" w:rsidRPr="00F76267" w:rsidRDefault="00223B2B" w:rsidP="00223B2B">
            <w:pPr>
              <w:tabs>
                <w:tab w:val="decimal" w:pos="255"/>
              </w:tabs>
              <w:spacing w:after="1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1A013820" w14:textId="77777777" w:rsidR="00223B2B" w:rsidRPr="00F76267" w:rsidRDefault="00223B2B" w:rsidP="00223B2B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6267">
              <w:rPr>
                <w:rFonts w:ascii="Times New Roman" w:hAnsi="Times New Roman" w:cs="Times New Roman"/>
                <w:b/>
                <w:bCs/>
              </w:rPr>
              <w:t>.672</w:t>
            </w:r>
          </w:p>
        </w:tc>
        <w:tc>
          <w:tcPr>
            <w:tcW w:w="1440" w:type="dxa"/>
          </w:tcPr>
          <w:p w14:paraId="3BD2E5CA" w14:textId="77777777" w:rsidR="00223B2B" w:rsidRPr="00F76267" w:rsidRDefault="00223B2B" w:rsidP="00223B2B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6267">
              <w:rPr>
                <w:rFonts w:ascii="Times New Roman" w:hAnsi="Times New Roman" w:cs="Times New Roman"/>
                <w:b/>
                <w:bCs/>
              </w:rPr>
              <w:t>.219</w:t>
            </w:r>
          </w:p>
        </w:tc>
        <w:tc>
          <w:tcPr>
            <w:tcW w:w="1530" w:type="dxa"/>
          </w:tcPr>
          <w:p w14:paraId="24C638C5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6267">
              <w:rPr>
                <w:rFonts w:ascii="Times New Roman" w:hAnsi="Times New Roman" w:cs="Times New Roman"/>
                <w:b/>
                <w:bCs/>
              </w:rPr>
              <w:t>[.234, 1.11]</w:t>
            </w:r>
          </w:p>
        </w:tc>
        <w:tc>
          <w:tcPr>
            <w:tcW w:w="1530" w:type="dxa"/>
          </w:tcPr>
          <w:p w14:paraId="637CB4DB" w14:textId="77777777" w:rsidR="00223B2B" w:rsidRPr="00F76267" w:rsidRDefault="00223B2B" w:rsidP="00223B2B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6267">
              <w:rPr>
                <w:rFonts w:ascii="Times New Roman" w:hAnsi="Times New Roman" w:cs="Times New Roman"/>
                <w:b/>
                <w:bCs/>
              </w:rPr>
              <w:t>.003</w:t>
            </w:r>
          </w:p>
        </w:tc>
        <w:tc>
          <w:tcPr>
            <w:tcW w:w="270" w:type="dxa"/>
            <w:vAlign w:val="bottom"/>
          </w:tcPr>
          <w:p w14:paraId="423326DA" w14:textId="77777777" w:rsidR="00223B2B" w:rsidRPr="00F76267" w:rsidRDefault="00223B2B" w:rsidP="00223B2B">
            <w:pPr>
              <w:tabs>
                <w:tab w:val="decimal" w:pos="435"/>
              </w:tabs>
              <w:spacing w:after="160"/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350A5870" w14:textId="77777777" w:rsidTr="00223B2B">
        <w:trPr>
          <w:trHeight w:val="458"/>
        </w:trPr>
        <w:tc>
          <w:tcPr>
            <w:tcW w:w="3150" w:type="dxa"/>
            <w:vAlign w:val="center"/>
          </w:tcPr>
          <w:p w14:paraId="517B69BD" w14:textId="77777777" w:rsidR="00223B2B" w:rsidRPr="00F76267" w:rsidRDefault="00223B2B" w:rsidP="00223B2B">
            <w:pPr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 xml:space="preserve">Education </w:t>
            </w:r>
          </w:p>
        </w:tc>
        <w:tc>
          <w:tcPr>
            <w:tcW w:w="270" w:type="dxa"/>
            <w:vAlign w:val="center"/>
          </w:tcPr>
          <w:p w14:paraId="06944810" w14:textId="77777777" w:rsidR="00223B2B" w:rsidRPr="00F76267" w:rsidRDefault="00223B2B" w:rsidP="00223B2B">
            <w:pPr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19D3D79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1440" w:type="dxa"/>
          </w:tcPr>
          <w:p w14:paraId="084BEC27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1530" w:type="dxa"/>
          </w:tcPr>
          <w:p w14:paraId="63AF598D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[-.038, .096]</w:t>
            </w:r>
          </w:p>
        </w:tc>
        <w:tc>
          <w:tcPr>
            <w:tcW w:w="1530" w:type="dxa"/>
          </w:tcPr>
          <w:p w14:paraId="590B6334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394</w:t>
            </w:r>
          </w:p>
        </w:tc>
        <w:tc>
          <w:tcPr>
            <w:tcW w:w="270" w:type="dxa"/>
            <w:vAlign w:val="bottom"/>
          </w:tcPr>
          <w:p w14:paraId="24E9B67B" w14:textId="77777777" w:rsidR="00223B2B" w:rsidRPr="00F76267" w:rsidRDefault="00223B2B" w:rsidP="00223B2B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0A738CB6" w14:textId="77777777" w:rsidTr="00223B2B">
        <w:trPr>
          <w:trHeight w:val="517"/>
        </w:trPr>
        <w:tc>
          <w:tcPr>
            <w:tcW w:w="3150" w:type="dxa"/>
            <w:vAlign w:val="center"/>
          </w:tcPr>
          <w:p w14:paraId="68EF8CAA" w14:textId="77777777" w:rsidR="00223B2B" w:rsidRPr="00F76267" w:rsidRDefault="00223B2B" w:rsidP="00223B2B">
            <w:pPr>
              <w:rPr>
                <w:rFonts w:ascii="Times New Roman" w:hAnsi="Times New Roman" w:cs="Times New Roman"/>
              </w:rPr>
            </w:pPr>
            <w:proofErr w:type="spellStart"/>
            <w:r w:rsidRPr="00F76267">
              <w:rPr>
                <w:rFonts w:ascii="Times New Roman" w:hAnsi="Times New Roman" w:cs="Times New Roman"/>
              </w:rPr>
              <w:t>eICV</w:t>
            </w:r>
            <w:proofErr w:type="spellEnd"/>
          </w:p>
        </w:tc>
        <w:tc>
          <w:tcPr>
            <w:tcW w:w="270" w:type="dxa"/>
            <w:vAlign w:val="center"/>
          </w:tcPr>
          <w:p w14:paraId="48F436A4" w14:textId="77777777" w:rsidR="00223B2B" w:rsidRPr="00F76267" w:rsidRDefault="00223B2B" w:rsidP="00223B2B">
            <w:pPr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BE10619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440" w:type="dxa"/>
          </w:tcPr>
          <w:p w14:paraId="62B3C2B9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530" w:type="dxa"/>
          </w:tcPr>
          <w:p w14:paraId="254224A7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[.000,.000]</w:t>
            </w:r>
          </w:p>
        </w:tc>
        <w:tc>
          <w:tcPr>
            <w:tcW w:w="1530" w:type="dxa"/>
          </w:tcPr>
          <w:p w14:paraId="7584CE4A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270" w:type="dxa"/>
            <w:vAlign w:val="bottom"/>
          </w:tcPr>
          <w:p w14:paraId="02EAF2DC" w14:textId="77777777" w:rsidR="00223B2B" w:rsidRPr="00F76267" w:rsidRDefault="00223B2B" w:rsidP="00223B2B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3763DD1A" w14:textId="77777777" w:rsidTr="00223B2B">
        <w:trPr>
          <w:trHeight w:val="517"/>
        </w:trPr>
        <w:tc>
          <w:tcPr>
            <w:tcW w:w="3150" w:type="dxa"/>
            <w:vAlign w:val="center"/>
          </w:tcPr>
          <w:p w14:paraId="0DE9CABC" w14:textId="77777777" w:rsidR="00223B2B" w:rsidRPr="00F76267" w:rsidRDefault="00223B2B" w:rsidP="00223B2B">
            <w:pPr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S100B</w:t>
            </w:r>
          </w:p>
        </w:tc>
        <w:tc>
          <w:tcPr>
            <w:tcW w:w="270" w:type="dxa"/>
            <w:vAlign w:val="center"/>
          </w:tcPr>
          <w:p w14:paraId="5D1343A3" w14:textId="77777777" w:rsidR="00223B2B" w:rsidRPr="00F76267" w:rsidRDefault="00223B2B" w:rsidP="00223B2B">
            <w:pPr>
              <w:tabs>
                <w:tab w:val="decimal" w:pos="25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</w:tcPr>
          <w:p w14:paraId="47169B65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-.028</w:t>
            </w:r>
          </w:p>
        </w:tc>
        <w:tc>
          <w:tcPr>
            <w:tcW w:w="1440" w:type="dxa"/>
          </w:tcPr>
          <w:p w14:paraId="49544550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.008</w:t>
            </w:r>
          </w:p>
        </w:tc>
        <w:tc>
          <w:tcPr>
            <w:tcW w:w="1530" w:type="dxa"/>
          </w:tcPr>
          <w:p w14:paraId="40F3DCD0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[-.044, -.012]</w:t>
            </w:r>
          </w:p>
        </w:tc>
        <w:tc>
          <w:tcPr>
            <w:tcW w:w="1530" w:type="dxa"/>
          </w:tcPr>
          <w:p w14:paraId="666AEDBA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.001</w:t>
            </w:r>
          </w:p>
        </w:tc>
        <w:tc>
          <w:tcPr>
            <w:tcW w:w="270" w:type="dxa"/>
            <w:vAlign w:val="bottom"/>
          </w:tcPr>
          <w:p w14:paraId="2F2EF46E" w14:textId="77777777" w:rsidR="00223B2B" w:rsidRPr="00F76267" w:rsidRDefault="00223B2B" w:rsidP="00223B2B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453F73AC" w14:textId="77777777" w:rsidTr="00223B2B">
        <w:trPr>
          <w:trHeight w:val="517"/>
        </w:trPr>
        <w:tc>
          <w:tcPr>
            <w:tcW w:w="3150" w:type="dxa"/>
            <w:vAlign w:val="center"/>
          </w:tcPr>
          <w:p w14:paraId="0D2610AE" w14:textId="77777777" w:rsidR="00223B2B" w:rsidRPr="00F76267" w:rsidRDefault="00223B2B" w:rsidP="00223B2B">
            <w:pPr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Periventricular WMH</w:t>
            </w:r>
          </w:p>
        </w:tc>
        <w:tc>
          <w:tcPr>
            <w:tcW w:w="270" w:type="dxa"/>
            <w:vAlign w:val="center"/>
          </w:tcPr>
          <w:p w14:paraId="085A9BB6" w14:textId="77777777" w:rsidR="00223B2B" w:rsidRPr="00F76267" w:rsidRDefault="00223B2B" w:rsidP="00223B2B">
            <w:pPr>
              <w:tabs>
                <w:tab w:val="decimal" w:pos="25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</w:tcPr>
          <w:p w14:paraId="171446F3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-.613</w:t>
            </w:r>
          </w:p>
        </w:tc>
        <w:tc>
          <w:tcPr>
            <w:tcW w:w="1440" w:type="dxa"/>
          </w:tcPr>
          <w:p w14:paraId="7FF283BB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.195</w:t>
            </w:r>
          </w:p>
        </w:tc>
        <w:tc>
          <w:tcPr>
            <w:tcW w:w="1530" w:type="dxa"/>
          </w:tcPr>
          <w:p w14:paraId="15B4AAA0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[-1.00, -.223]</w:t>
            </w:r>
          </w:p>
        </w:tc>
        <w:tc>
          <w:tcPr>
            <w:tcW w:w="1530" w:type="dxa"/>
          </w:tcPr>
          <w:p w14:paraId="4F02822F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6267">
              <w:rPr>
                <w:rFonts w:ascii="Times New Roman" w:hAnsi="Times New Roman" w:cs="Times New Roman"/>
                <w:b/>
              </w:rPr>
              <w:t>.003</w:t>
            </w:r>
          </w:p>
        </w:tc>
        <w:tc>
          <w:tcPr>
            <w:tcW w:w="270" w:type="dxa"/>
            <w:vAlign w:val="bottom"/>
          </w:tcPr>
          <w:p w14:paraId="2E49188C" w14:textId="77777777" w:rsidR="00223B2B" w:rsidRPr="00F76267" w:rsidRDefault="00223B2B" w:rsidP="00223B2B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  <w:tr w:rsidR="00223B2B" w:rsidRPr="00F76267" w14:paraId="67C07886" w14:textId="77777777" w:rsidTr="00223B2B">
        <w:trPr>
          <w:trHeight w:val="517"/>
        </w:trPr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2E456BE5" w14:textId="77777777" w:rsidR="00223B2B" w:rsidRPr="00F76267" w:rsidRDefault="00223B2B" w:rsidP="00223B2B">
            <w:pPr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S100B x Periventricular WMH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84904F0" w14:textId="77777777" w:rsidR="00223B2B" w:rsidRPr="00F76267" w:rsidRDefault="00223B2B" w:rsidP="00223B2B">
            <w:pPr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44F2F5F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-.01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CD93497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3C35FF8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[-.054, .008]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9458223" w14:textId="77777777" w:rsidR="00223B2B" w:rsidRPr="00F76267" w:rsidRDefault="00223B2B" w:rsidP="00223B2B">
            <w:pPr>
              <w:jc w:val="center"/>
              <w:rPr>
                <w:rFonts w:ascii="Times New Roman" w:hAnsi="Times New Roman" w:cs="Times New Roman"/>
              </w:rPr>
            </w:pPr>
            <w:r w:rsidRPr="00F76267">
              <w:rPr>
                <w:rFonts w:ascii="Times New Roman" w:hAnsi="Times New Roman" w:cs="Times New Roman"/>
              </w:rPr>
              <w:t>.139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bottom"/>
          </w:tcPr>
          <w:p w14:paraId="3A9E58C6" w14:textId="77777777" w:rsidR="00223B2B" w:rsidRPr="00F76267" w:rsidRDefault="00223B2B" w:rsidP="00223B2B">
            <w:pPr>
              <w:tabs>
                <w:tab w:val="decimal" w:pos="435"/>
              </w:tabs>
              <w:rPr>
                <w:rFonts w:ascii="Times New Roman" w:hAnsi="Times New Roman" w:cs="Times New Roman"/>
              </w:rPr>
            </w:pPr>
          </w:p>
        </w:tc>
      </w:tr>
    </w:tbl>
    <w:p w14:paraId="5DDC894A" w14:textId="77777777" w:rsidR="004D4AE5" w:rsidRDefault="004D4AE5" w:rsidP="004D4A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SE = standard error. LL = lower limit. UL = upper limit. </w:t>
      </w:r>
      <w:proofErr w:type="spellStart"/>
      <w:r>
        <w:rPr>
          <w:rFonts w:ascii="Times New Roman" w:hAnsi="Times New Roman" w:cs="Times New Roman"/>
          <w:sz w:val="24"/>
          <w:szCs w:val="24"/>
        </w:rPr>
        <w:t>eIC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estimated intracranial volume. WMH = white matter hyperintensity. </w:t>
      </w:r>
    </w:p>
    <w:p w14:paraId="708BC933" w14:textId="77777777" w:rsidR="00223B2B" w:rsidRPr="00F76267" w:rsidRDefault="00223B2B" w:rsidP="00223B2B">
      <w:pPr>
        <w:rPr>
          <w:rFonts w:ascii="Times New Roman" w:hAnsi="Times New Roman" w:cs="Times New Roman"/>
        </w:rPr>
      </w:pPr>
    </w:p>
    <w:sectPr w:rsidR="00223B2B" w:rsidRPr="00F762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B2B"/>
    <w:rsid w:val="00223B2B"/>
    <w:rsid w:val="003F5D93"/>
    <w:rsid w:val="004D4AE5"/>
    <w:rsid w:val="0056467E"/>
    <w:rsid w:val="007B2DBA"/>
    <w:rsid w:val="007E4F0E"/>
    <w:rsid w:val="00893792"/>
    <w:rsid w:val="00F76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284AC"/>
  <w15:chartTrackingRefBased/>
  <w15:docId w15:val="{74E496A0-D264-4759-8F7F-BAF6E2B12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23B2B"/>
    <w:pPr>
      <w:spacing w:after="0" w:line="240" w:lineRule="auto"/>
    </w:pPr>
    <w:rPr>
      <w:rFonts w:ascii="Arial" w:eastAsia="SimSun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23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86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pas, Colleen A.</dc:creator>
  <cp:keywords/>
  <dc:description/>
  <cp:lastModifiedBy>Colleen Pappas</cp:lastModifiedBy>
  <cp:revision>2</cp:revision>
  <cp:lastPrinted>2024-12-03T22:41:00Z</cp:lastPrinted>
  <dcterms:created xsi:type="dcterms:W3CDTF">2024-12-08T16:32:00Z</dcterms:created>
  <dcterms:modified xsi:type="dcterms:W3CDTF">2024-12-08T16:32:00Z</dcterms:modified>
</cp:coreProperties>
</file>